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06ED0" w14:textId="41B727CD" w:rsidR="004045CE" w:rsidRPr="00ED6D0D" w:rsidRDefault="004045CE" w:rsidP="004045CE">
      <w:pPr>
        <w:ind w:leftChars="337" w:left="708" w:rightChars="540" w:right="1134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79"/>
      <w:bookmarkStart w:id="1" w:name="OLE_LINK160"/>
      <w:bookmarkStart w:id="2" w:name="OLE_LINK145"/>
      <w:r>
        <w:rPr>
          <w:rFonts w:ascii="Times New Roman" w:hAnsi="Times New Roman" w:cs="Times New Roman"/>
          <w:b/>
          <w:bCs/>
          <w:sz w:val="28"/>
          <w:szCs w:val="28"/>
        </w:rPr>
        <w:t xml:space="preserve">MANF/EWSR1/ANXA6 pathway might as the bridge between </w:t>
      </w:r>
      <w:bookmarkStart w:id="3" w:name="OLE_LINK20"/>
      <w:bookmarkStart w:id="4" w:name="OLE_LINK28"/>
      <w:r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Pr="00EE7AA9">
        <w:rPr>
          <w:rFonts w:ascii="Times New Roman" w:hAnsi="Times New Roman" w:cs="Times New Roman"/>
          <w:b/>
          <w:bCs/>
          <w:sz w:val="28"/>
          <w:szCs w:val="28"/>
        </w:rPr>
        <w:t>ypolipidemia</w:t>
      </w:r>
      <w:bookmarkEnd w:id="3"/>
      <w:r w:rsidRPr="0011779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4"/>
      <w:r>
        <w:rPr>
          <w:rFonts w:ascii="Times New Roman" w:hAnsi="Times New Roman" w:cs="Times New Roman"/>
          <w:b/>
          <w:bCs/>
          <w:sz w:val="28"/>
          <w:szCs w:val="28"/>
        </w:rPr>
        <w:t>and</w:t>
      </w:r>
      <w:r w:rsidRPr="00ED6D0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major </w:t>
      </w:r>
      <w:r w:rsidRPr="00ED6D0D">
        <w:rPr>
          <w:rFonts w:ascii="Times New Roman" w:hAnsi="Times New Roman" w:cs="Times New Roman"/>
          <w:b/>
          <w:bCs/>
          <w:sz w:val="28"/>
          <w:szCs w:val="28"/>
        </w:rPr>
        <w:t>depressi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ve</w:t>
      </w:r>
      <w:r w:rsidRPr="00ED6D0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5" w:name="OLE_LINK2"/>
      <w:r w:rsidRPr="00ED6D0D">
        <w:rPr>
          <w:rFonts w:ascii="Times New Roman" w:hAnsi="Times New Roman" w:cs="Times New Roman"/>
          <w:b/>
          <w:bCs/>
          <w:sz w:val="28"/>
          <w:szCs w:val="28"/>
        </w:rPr>
        <w:t>disorder</w:t>
      </w:r>
      <w:bookmarkEnd w:id="5"/>
    </w:p>
    <w:p w14:paraId="07B9C0F9" w14:textId="77777777" w:rsidR="004045CE" w:rsidRDefault="004045CE" w:rsidP="004045CE">
      <w:pPr>
        <w:snapToGrid w:val="0"/>
        <w:spacing w:beforeLines="50" w:before="156" w:line="360" w:lineRule="auto"/>
        <w:jc w:val="center"/>
        <w:outlineLvl w:val="0"/>
        <w:rPr>
          <w:rFonts w:ascii="Times New Roman" w:hAnsi="Times New Roman" w:cs="Times New Roman"/>
          <w:b/>
          <w:i/>
          <w:sz w:val="28"/>
          <w:szCs w:val="28"/>
        </w:rPr>
      </w:pPr>
      <w:r w:rsidRPr="00C91DC2">
        <w:rPr>
          <w:rFonts w:ascii="Times New Roman" w:hAnsi="Times New Roman" w:cs="Times New Roman"/>
          <w:b/>
          <w:i/>
          <w:sz w:val="28"/>
          <w:szCs w:val="28"/>
        </w:rPr>
        <w:t>S</w:t>
      </w:r>
      <w:r>
        <w:rPr>
          <w:rFonts w:ascii="Times New Roman" w:hAnsi="Times New Roman" w:cs="Times New Roman"/>
          <w:b/>
          <w:i/>
          <w:sz w:val="28"/>
          <w:szCs w:val="28"/>
        </w:rPr>
        <w:t>upplemental</w:t>
      </w:r>
      <w:r w:rsidRPr="00C91DC2">
        <w:rPr>
          <w:rFonts w:ascii="Times New Roman" w:hAnsi="Times New Roman" w:cs="Times New Roman"/>
          <w:b/>
          <w:i/>
          <w:sz w:val="28"/>
          <w:szCs w:val="28"/>
        </w:rPr>
        <w:t xml:space="preserve"> I</w:t>
      </w:r>
      <w:r>
        <w:rPr>
          <w:rFonts w:ascii="Times New Roman" w:hAnsi="Times New Roman" w:cs="Times New Roman"/>
          <w:b/>
          <w:i/>
          <w:sz w:val="28"/>
          <w:szCs w:val="28"/>
        </w:rPr>
        <w:t>nformation</w:t>
      </w:r>
    </w:p>
    <w:p w14:paraId="7ABE3DFE" w14:textId="5F5FF579" w:rsidR="004E6025" w:rsidRPr="005F0552" w:rsidRDefault="000C6F89" w:rsidP="00DF0107">
      <w:pPr>
        <w:snapToGrid w:val="0"/>
        <w:spacing w:line="360" w:lineRule="auto"/>
        <w:ind w:leftChars="270" w:left="567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6" w:name="_Hlk50576884"/>
      <w:bookmarkStart w:id="7" w:name="OLE_LINK91"/>
      <w:bookmarkStart w:id="8" w:name="OLE_LINK163"/>
      <w:bookmarkEnd w:id="0"/>
      <w:bookmarkEnd w:id="1"/>
      <w:bookmarkEnd w:id="2"/>
      <w:r w:rsidRPr="005F0552">
        <w:rPr>
          <w:rFonts w:ascii="Times New Roman" w:hAnsi="Times New Roman" w:cs="Times New Roman"/>
          <w:b/>
          <w:sz w:val="24"/>
          <w:szCs w:val="24"/>
        </w:rPr>
        <w:t>S</w:t>
      </w:r>
      <w:r w:rsidR="003A5C74" w:rsidRPr="005F0552">
        <w:rPr>
          <w:rFonts w:ascii="Times New Roman" w:hAnsi="Times New Roman" w:cs="Times New Roman"/>
          <w:b/>
          <w:sz w:val="24"/>
          <w:szCs w:val="24"/>
        </w:rPr>
        <w:t>upplementary tables</w:t>
      </w:r>
      <w:r w:rsidR="00813C68" w:rsidRPr="005F0552">
        <w:rPr>
          <w:rFonts w:ascii="Times New Roman" w:hAnsi="Times New Roman" w:cs="Times New Roman"/>
          <w:b/>
          <w:sz w:val="24"/>
          <w:szCs w:val="24"/>
        </w:rPr>
        <w:t xml:space="preserve"> and figures</w:t>
      </w:r>
    </w:p>
    <w:p w14:paraId="0E736572" w14:textId="77777777" w:rsidR="004045CE" w:rsidRPr="00560D4C" w:rsidRDefault="004045CE" w:rsidP="004045CE">
      <w:pPr>
        <w:spacing w:line="360" w:lineRule="auto"/>
        <w:ind w:leftChars="270" w:left="567"/>
        <w:rPr>
          <w:rStyle w:val="fontstyle21"/>
          <w:rFonts w:hint="eastAsia"/>
          <w:b/>
          <w:bCs/>
          <w:sz w:val="24"/>
          <w:szCs w:val="24"/>
        </w:rPr>
      </w:pPr>
      <w:r w:rsidRPr="00560D4C">
        <w:rPr>
          <w:rStyle w:val="fontstyle21"/>
          <w:b/>
          <w:bCs/>
          <w:sz w:val="24"/>
          <w:szCs w:val="24"/>
        </w:rPr>
        <w:t xml:space="preserve">Table S1 Characterization of the </w:t>
      </w:r>
      <w:r>
        <w:rPr>
          <w:rStyle w:val="fontstyle21"/>
          <w:b/>
          <w:bCs/>
          <w:sz w:val="24"/>
          <w:szCs w:val="24"/>
        </w:rPr>
        <w:t xml:space="preserve">major </w:t>
      </w:r>
      <w:r w:rsidRPr="00560D4C">
        <w:rPr>
          <w:rStyle w:val="fontstyle21"/>
          <w:b/>
          <w:bCs/>
          <w:sz w:val="24"/>
          <w:szCs w:val="24"/>
        </w:rPr>
        <w:t>depressi</w:t>
      </w:r>
      <w:r>
        <w:rPr>
          <w:rStyle w:val="fontstyle21"/>
          <w:b/>
          <w:bCs/>
          <w:sz w:val="24"/>
          <w:szCs w:val="24"/>
        </w:rPr>
        <w:t>ve</w:t>
      </w:r>
      <w:r w:rsidRPr="00560D4C">
        <w:rPr>
          <w:rStyle w:val="fontstyle21"/>
          <w:b/>
          <w:bCs/>
          <w:sz w:val="24"/>
          <w:szCs w:val="24"/>
        </w:rPr>
        <w:t xml:space="preserve"> patient subjec</w:t>
      </w:r>
      <w:r w:rsidRPr="00524E58">
        <w:rPr>
          <w:rStyle w:val="fontstyle21"/>
          <w:b/>
          <w:bCs/>
          <w:color w:val="auto"/>
          <w:sz w:val="24"/>
          <w:szCs w:val="24"/>
        </w:rPr>
        <w:t>ts in sample set 1.</w:t>
      </w:r>
    </w:p>
    <w:tbl>
      <w:tblPr>
        <w:tblW w:w="9781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3685"/>
        <w:gridCol w:w="2977"/>
      </w:tblGrid>
      <w:tr w:rsidR="004045CE" w:rsidRPr="004B4B76" w14:paraId="4894BC86" w14:textId="77777777" w:rsidTr="00625221">
        <w:trPr>
          <w:trHeight w:val="258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874B73" w14:textId="77777777" w:rsidR="004045CE" w:rsidRPr="008D3D2F" w:rsidRDefault="004045CE" w:rsidP="002B21DB">
            <w:pPr>
              <w:ind w:firstLineChars="100" w:firstLine="220"/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665644" w14:textId="77777777" w:rsidR="004045CE" w:rsidRPr="008D3D2F" w:rsidRDefault="004045CE" w:rsidP="002B21DB">
            <w:pPr>
              <w:ind w:firstLineChars="200" w:firstLine="440"/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DN-MDD (N=130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08403A" w14:textId="77777777" w:rsidR="004045CE" w:rsidRPr="008D3D2F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DT-MDD (N=224)</w:t>
            </w:r>
          </w:p>
        </w:tc>
      </w:tr>
      <w:tr w:rsidR="004045CE" w14:paraId="49465B42" w14:textId="77777777" w:rsidTr="00625221">
        <w:trPr>
          <w:cantSplit/>
          <w:trHeight w:val="904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113726" w14:textId="77777777" w:rsidR="004045CE" w:rsidRPr="00524E58" w:rsidRDefault="004045CE" w:rsidP="004045CE">
            <w:pPr>
              <w:spacing w:line="180" w:lineRule="auto"/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arital status</w:t>
            </w:r>
          </w:p>
          <w:p w14:paraId="687D77CE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ingle</w:t>
            </w:r>
          </w:p>
          <w:p w14:paraId="306A1339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arried</w:t>
            </w:r>
          </w:p>
          <w:p w14:paraId="70702F12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Divorced</w:t>
            </w:r>
          </w:p>
          <w:p w14:paraId="1ACABCAD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Widowed</w:t>
            </w:r>
          </w:p>
          <w:p w14:paraId="6EB50B7E" w14:textId="26A4D1C0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Levels of education</w:t>
            </w:r>
          </w:p>
          <w:p w14:paraId="3286C807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  <w:p w14:paraId="77B473B4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iddle</w:t>
            </w:r>
          </w:p>
          <w:p w14:paraId="60C7C550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igh</w:t>
            </w:r>
          </w:p>
          <w:p w14:paraId="6AE970E4" w14:textId="77777777" w:rsidR="004045CE" w:rsidRPr="00524E58" w:rsidRDefault="004045CE" w:rsidP="004045CE">
            <w:pPr>
              <w:spacing w:line="180" w:lineRule="auto"/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Work situation</w:t>
            </w:r>
          </w:p>
          <w:p w14:paraId="189CCB13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Unemployed </w:t>
            </w:r>
          </w:p>
          <w:p w14:paraId="52274F46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Others not working</w:t>
            </w:r>
          </w:p>
          <w:p w14:paraId="4919132F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orking </w:t>
            </w:r>
          </w:p>
          <w:p w14:paraId="6201DB59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In training</w:t>
            </w:r>
          </w:p>
          <w:p w14:paraId="7C48C709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Retired</w:t>
            </w:r>
          </w:p>
          <w:p w14:paraId="0F089F15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ousewife/-man</w:t>
            </w:r>
          </w:p>
          <w:p w14:paraId="58CB9104" w14:textId="1AE7A5FF" w:rsidR="004045CE" w:rsidRPr="00524E58" w:rsidRDefault="004045CE" w:rsidP="00423190">
            <w:pPr>
              <w:spacing w:line="180" w:lineRule="auto"/>
              <w:ind w:firstLineChars="300" w:firstLine="66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Personal history</w:t>
            </w:r>
          </w:p>
          <w:p w14:paraId="14871CA0" w14:textId="77777777" w:rsidR="004045CE" w:rsidRPr="00524E58" w:rsidRDefault="004045CE" w:rsidP="004045CE">
            <w:pPr>
              <w:spacing w:line="180" w:lineRule="auto"/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Drinking </w:t>
            </w:r>
          </w:p>
          <w:p w14:paraId="1E61D542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Never</w:t>
            </w:r>
          </w:p>
          <w:p w14:paraId="2A3F021F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derate </w:t>
            </w:r>
          </w:p>
          <w:p w14:paraId="4E411B21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eavy</w:t>
            </w:r>
          </w:p>
          <w:p w14:paraId="32BA9FD9" w14:textId="77777777" w:rsidR="004045CE" w:rsidRPr="00524E58" w:rsidRDefault="004045CE" w:rsidP="004045CE">
            <w:pPr>
              <w:spacing w:line="180" w:lineRule="auto"/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moking</w:t>
            </w:r>
          </w:p>
          <w:p w14:paraId="3C932006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Never</w:t>
            </w:r>
          </w:p>
          <w:p w14:paraId="73405800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derate </w:t>
            </w:r>
          </w:p>
          <w:p w14:paraId="067CDF54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eavy</w:t>
            </w:r>
          </w:p>
          <w:p w14:paraId="7F905F92" w14:textId="0B7D1DD6" w:rsidR="004045CE" w:rsidRPr="00524E58" w:rsidRDefault="004045CE" w:rsidP="004045CE">
            <w:pPr>
              <w:spacing w:line="180" w:lineRule="auto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T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ypes of anti</w:t>
            </w:r>
            <w:r w:rsidR="00625221"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depr</w:t>
            </w:r>
            <w:r w:rsidR="00625221"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ssants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n, %)</w:t>
            </w:r>
          </w:p>
          <w:p w14:paraId="60AF5DDF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9" w:name="OLE_LINK27"/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Fluoxetine</w:t>
            </w:r>
          </w:p>
          <w:p w14:paraId="42B11B57" w14:textId="77777777" w:rsidR="004045CE" w:rsidRPr="00524E58" w:rsidRDefault="004045CE" w:rsidP="004045CE">
            <w:pPr>
              <w:spacing w:line="180" w:lineRule="auto"/>
              <w:ind w:firstLineChars="400" w:firstLine="88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ertraline</w:t>
            </w:r>
          </w:p>
          <w:p w14:paraId="1F729E97" w14:textId="77777777" w:rsidR="004045CE" w:rsidRPr="00524E58" w:rsidRDefault="004045CE" w:rsidP="004045CE">
            <w:pPr>
              <w:spacing w:line="180" w:lineRule="auto"/>
              <w:ind w:firstLineChars="400" w:firstLine="88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10" w:name="_Hlk120656843"/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scitalopram</w:t>
            </w:r>
          </w:p>
          <w:bookmarkEnd w:id="10"/>
          <w:p w14:paraId="0B3AD35C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Olanzapine</w:t>
            </w:r>
          </w:p>
          <w:p w14:paraId="6ACB355B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irtazapine</w:t>
            </w:r>
          </w:p>
          <w:p w14:paraId="10CAC219" w14:textId="77777777" w:rsidR="004045CE" w:rsidRPr="00524E58" w:rsidRDefault="00000000" w:rsidP="004045CE">
            <w:pPr>
              <w:spacing w:line="180" w:lineRule="auto"/>
              <w:ind w:firstLineChars="400" w:firstLine="84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hyperlink r:id="rId7" w:history="1">
              <w:r w:rsidR="004045CE" w:rsidRPr="00524E58">
                <w:rPr>
                  <w:rStyle w:val="fontstyle21"/>
                  <w:rFonts w:ascii="Times New Roman" w:hAnsi="Times New Roman" w:cs="Times New Roman"/>
                  <w:color w:val="auto"/>
                  <w:sz w:val="22"/>
                  <w:szCs w:val="22"/>
                </w:rPr>
                <w:t>Venlafaxine</w:t>
              </w:r>
            </w:hyperlink>
          </w:p>
          <w:bookmarkEnd w:id="9"/>
          <w:p w14:paraId="4D84EB0F" w14:textId="77777777" w:rsidR="004045CE" w:rsidRPr="00524E58" w:rsidRDefault="004045CE" w:rsidP="004045CE">
            <w:pPr>
              <w:spacing w:line="180" w:lineRule="auto"/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O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ther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F3A7E34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02089658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9 (37.69%)</w:t>
            </w:r>
          </w:p>
          <w:p w14:paraId="1E7C4E6A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4 (56.92%)</w:t>
            </w:r>
          </w:p>
          <w:p w14:paraId="21D904F0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 (3.08%)</w:t>
            </w:r>
          </w:p>
          <w:p w14:paraId="1D9F4029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 (2.31%)</w:t>
            </w:r>
          </w:p>
          <w:p w14:paraId="016D17A0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5130077A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1 (31.54%)</w:t>
            </w:r>
          </w:p>
          <w:p w14:paraId="3A9BAF8F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4 (33.85%)</w:t>
            </w:r>
          </w:p>
          <w:p w14:paraId="01AAD6E5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5 (34.62%)</w:t>
            </w:r>
          </w:p>
          <w:p w14:paraId="1202CFC8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10E9F52B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0 (7.69%)</w:t>
            </w:r>
          </w:p>
          <w:p w14:paraId="7A6F1E00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8 (13.85%)</w:t>
            </w:r>
          </w:p>
          <w:p w14:paraId="13DEECB9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8 (52.31%)</w:t>
            </w:r>
          </w:p>
          <w:p w14:paraId="6A2C3F75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 (4.62%)</w:t>
            </w:r>
          </w:p>
          <w:p w14:paraId="3E8B6BEE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8 (13.85%)</w:t>
            </w:r>
          </w:p>
          <w:p w14:paraId="05B8700B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0 (7.69%)</w:t>
            </w:r>
          </w:p>
          <w:p w14:paraId="0FAEFCAA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471FAEBE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257F9694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14 (87.69%)</w:t>
            </w:r>
          </w:p>
          <w:p w14:paraId="2AC0604B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3 (10.00%)</w:t>
            </w:r>
          </w:p>
          <w:p w14:paraId="313ADD63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 (2.31%)</w:t>
            </w:r>
          </w:p>
          <w:p w14:paraId="3A4BE506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0C9DEAA7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10 (84.62%)</w:t>
            </w:r>
          </w:p>
          <w:p w14:paraId="213FC97C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3 (10.00%)</w:t>
            </w:r>
          </w:p>
          <w:p w14:paraId="27215218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 (5.38%)</w:t>
            </w:r>
          </w:p>
          <w:p w14:paraId="44573776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60F7946A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15058B97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10C8D49C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0391135B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6FA043C0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725417B4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1F1E5771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A0D580D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1CF7C7F0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3 (37.05%)</w:t>
            </w:r>
          </w:p>
          <w:p w14:paraId="68BDF42A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20 (53.57%)</w:t>
            </w:r>
          </w:p>
          <w:p w14:paraId="5A4CCF04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6 (7.14%)</w:t>
            </w:r>
          </w:p>
          <w:p w14:paraId="4FAEAB89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 (2.23%)</w:t>
            </w:r>
          </w:p>
          <w:p w14:paraId="7AF793DD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06F0711C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4 (33.04%)</w:t>
            </w:r>
          </w:p>
          <w:p w14:paraId="51300155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91 (40.63%)</w:t>
            </w:r>
          </w:p>
          <w:p w14:paraId="39B002A1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9 (26.34%)</w:t>
            </w:r>
          </w:p>
          <w:p w14:paraId="3061B1C8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2EEE1096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6 (11.61%)</w:t>
            </w:r>
          </w:p>
          <w:p w14:paraId="7DFF168A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7 (7.59%)</w:t>
            </w:r>
          </w:p>
          <w:p w14:paraId="3E10BA59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16 (51.79%)</w:t>
            </w:r>
          </w:p>
          <w:p w14:paraId="22C9B8E2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8 (8.04%)</w:t>
            </w:r>
          </w:p>
          <w:p w14:paraId="2FC673B2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3 (10.27%)</w:t>
            </w:r>
          </w:p>
          <w:p w14:paraId="6B5132FA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4 (10.71%)</w:t>
            </w:r>
          </w:p>
          <w:p w14:paraId="251D8D52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79C336DC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511C9F57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82 (81.25%)</w:t>
            </w:r>
          </w:p>
          <w:p w14:paraId="5219AB8A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2 (14.29%)</w:t>
            </w:r>
          </w:p>
          <w:p w14:paraId="3DD6AC4B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0 (4.46%)</w:t>
            </w:r>
          </w:p>
          <w:p w14:paraId="6F9C86F2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62F1D99D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88 (83.93%)</w:t>
            </w:r>
          </w:p>
          <w:p w14:paraId="733644DB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0 (13.39%)</w:t>
            </w:r>
          </w:p>
          <w:p w14:paraId="03FC8A30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 (2.68%)</w:t>
            </w:r>
          </w:p>
          <w:p w14:paraId="0A4DF409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Total number = 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25</w:t>
            </w:r>
            <w:r w:rsidRPr="00524E58">
              <w:rPr>
                <w:rStyle w:val="fontstyle21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vertAlign w:val="superscript"/>
              </w:rPr>
              <w:t>#</w:t>
            </w:r>
          </w:p>
          <w:p w14:paraId="6B97B144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31 (9.54%)</w:t>
            </w:r>
          </w:p>
          <w:p w14:paraId="35788027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36 (11.08%)</w:t>
            </w:r>
          </w:p>
          <w:p w14:paraId="6AD93B25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50 (15.38%)</w:t>
            </w:r>
          </w:p>
          <w:p w14:paraId="2ABEF89F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77 (23.69%)</w:t>
            </w:r>
          </w:p>
          <w:p w14:paraId="7B54C11A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38 (11.69%)</w:t>
            </w:r>
          </w:p>
          <w:p w14:paraId="7D80FE60" w14:textId="1304FDAC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49 (1</w:t>
            </w:r>
            <w:r w:rsidR="005473B1"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.</w:t>
            </w:r>
            <w:r w:rsidR="005473B1"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08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%)</w:t>
            </w:r>
          </w:p>
          <w:p w14:paraId="58AB937F" w14:textId="77777777" w:rsidR="004045CE" w:rsidRPr="00524E58" w:rsidRDefault="004045CE" w:rsidP="004045CE">
            <w:pPr>
              <w:spacing w:line="180" w:lineRule="auto"/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44 (13.54%)</w:t>
            </w:r>
          </w:p>
        </w:tc>
      </w:tr>
    </w:tbl>
    <w:p w14:paraId="72E9650E" w14:textId="77777777" w:rsidR="004045CE" w:rsidRDefault="004045CE" w:rsidP="004045CE">
      <w:pPr>
        <w:ind w:leftChars="337" w:left="708" w:rightChars="337" w:right="708"/>
        <w:rPr>
          <w:rFonts w:ascii="Times New Roman" w:hAnsi="Times New Roman" w:cs="Times New Roman"/>
          <w:sz w:val="22"/>
        </w:rPr>
      </w:pPr>
      <w:r w:rsidRPr="00DA364C">
        <w:rPr>
          <w:rFonts w:ascii="Times New Roman" w:hAnsi="Times New Roman" w:cs="Times New Roman"/>
          <w:sz w:val="22"/>
        </w:rPr>
        <w:t xml:space="preserve">Highest achieved educational level was determined and defined in three groups for analysis: low level of </w:t>
      </w:r>
      <w:r w:rsidRPr="00DA364C">
        <w:rPr>
          <w:rFonts w:ascii="Times New Roman" w:hAnsi="Times New Roman" w:cs="Times New Roman"/>
          <w:sz w:val="22"/>
        </w:rPr>
        <w:lastRenderedPageBreak/>
        <w:t>education (medium-level secondary education or below), medium level of education (higher-level secondary education or vocational education) and high level of education (diploma level or university education).</w:t>
      </w:r>
    </w:p>
    <w:p w14:paraId="7ED6CCD5" w14:textId="5F3B6D63" w:rsidR="004045CE" w:rsidRPr="00524E58" w:rsidRDefault="004045CE" w:rsidP="004045CE">
      <w:pPr>
        <w:ind w:leftChars="337" w:left="708" w:rightChars="337" w:right="708"/>
        <w:rPr>
          <w:rFonts w:ascii="Times New Roman" w:hAnsi="Times New Roman" w:cs="Times New Roman"/>
          <w:sz w:val="22"/>
        </w:rPr>
      </w:pP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# </w:t>
      </w: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S</w:t>
      </w:r>
      <w:r w:rsidRPr="00524E58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>ome</w:t>
      </w: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 xml:space="preserve"> patients used more than one </w:t>
      </w:r>
      <w:r w:rsidR="00625221"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anti</w:t>
      </w:r>
      <w:r w:rsidR="00625221" w:rsidRPr="00524E58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>depr</w:t>
      </w:r>
      <w:r w:rsidR="00625221"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essant</w:t>
      </w: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.</w:t>
      </w:r>
    </w:p>
    <w:p w14:paraId="52D0AABB" w14:textId="77777777" w:rsidR="0004290F" w:rsidRPr="00524E58" w:rsidRDefault="0004290F" w:rsidP="004045CE">
      <w:pPr>
        <w:ind w:leftChars="270" w:left="567"/>
        <w:rPr>
          <w:rStyle w:val="fontstyle21"/>
          <w:rFonts w:hint="eastAsia"/>
          <w:b/>
          <w:bCs/>
          <w:color w:val="auto"/>
          <w:sz w:val="24"/>
          <w:szCs w:val="24"/>
        </w:rPr>
      </w:pPr>
    </w:p>
    <w:p w14:paraId="237637B0" w14:textId="3661519F" w:rsidR="004045CE" w:rsidRPr="00524E58" w:rsidRDefault="004045CE" w:rsidP="00DE4FB6">
      <w:pPr>
        <w:spacing w:afterLines="50" w:after="156"/>
        <w:ind w:leftChars="270" w:left="567"/>
        <w:rPr>
          <w:rStyle w:val="fontstyle21"/>
          <w:rFonts w:hint="eastAsia"/>
          <w:b/>
          <w:bCs/>
          <w:color w:val="auto"/>
          <w:sz w:val="24"/>
          <w:szCs w:val="24"/>
        </w:rPr>
      </w:pPr>
      <w:r w:rsidRPr="00524E58">
        <w:rPr>
          <w:rStyle w:val="fontstyle21"/>
          <w:b/>
          <w:bCs/>
          <w:color w:val="auto"/>
          <w:sz w:val="24"/>
          <w:szCs w:val="24"/>
        </w:rPr>
        <w:t>Table S2 Characterization of the major depressive patient subjects in sample set 2.</w:t>
      </w:r>
    </w:p>
    <w:tbl>
      <w:tblPr>
        <w:tblW w:w="9781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3685"/>
        <w:gridCol w:w="2977"/>
      </w:tblGrid>
      <w:tr w:rsidR="004045CE" w:rsidRPr="004B4B76" w14:paraId="5661E29F" w14:textId="77777777" w:rsidTr="00625221">
        <w:trPr>
          <w:trHeight w:val="258"/>
          <w:jc w:val="center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4968F6" w14:textId="77777777" w:rsidR="004045CE" w:rsidRPr="008D3D2F" w:rsidRDefault="004045CE" w:rsidP="002B21DB">
            <w:pPr>
              <w:ind w:firstLineChars="100" w:firstLine="220"/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4C9D2E" w14:textId="77777777" w:rsidR="004045CE" w:rsidRPr="008D3D2F" w:rsidRDefault="004045CE" w:rsidP="002B21DB">
            <w:pPr>
              <w:ind w:firstLineChars="200" w:firstLine="440"/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DN-MDD (N=</w:t>
            </w:r>
            <w:r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75</w:t>
            </w: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36B246" w14:textId="77777777" w:rsidR="004045CE" w:rsidRPr="008D3D2F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</w:pP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DT-MDD (N=</w:t>
            </w:r>
            <w:r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68</w:t>
            </w:r>
            <w:r w:rsidRPr="008D3D2F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24E58" w:rsidRPr="00524E58" w14:paraId="65AB9FF3" w14:textId="77777777" w:rsidTr="00625221">
        <w:trPr>
          <w:trHeight w:val="416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43FDAA3" w14:textId="77777777" w:rsidR="004045CE" w:rsidRPr="00524E58" w:rsidRDefault="004045CE" w:rsidP="002B21DB">
            <w:pPr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arital status</w:t>
            </w:r>
          </w:p>
          <w:p w14:paraId="20B34FC5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ingle</w:t>
            </w:r>
          </w:p>
          <w:p w14:paraId="1A080705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arried</w:t>
            </w:r>
          </w:p>
          <w:p w14:paraId="4102051C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Divorced</w:t>
            </w:r>
          </w:p>
          <w:p w14:paraId="058AE927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Widowed</w:t>
            </w:r>
          </w:p>
          <w:p w14:paraId="3D1F38D0" w14:textId="75AEE4D0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Levels of education</w:t>
            </w:r>
          </w:p>
          <w:p w14:paraId="71D34D84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  <w:p w14:paraId="5251A582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iddle</w:t>
            </w:r>
          </w:p>
          <w:p w14:paraId="21473D14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igh</w:t>
            </w:r>
          </w:p>
          <w:p w14:paraId="44FEDB5E" w14:textId="77777777" w:rsidR="004045CE" w:rsidRPr="00524E58" w:rsidRDefault="004045CE" w:rsidP="002B21DB">
            <w:pPr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Work situation</w:t>
            </w:r>
          </w:p>
          <w:p w14:paraId="00327A59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Unemployed </w:t>
            </w:r>
          </w:p>
          <w:p w14:paraId="2B8C499A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Others not working</w:t>
            </w:r>
          </w:p>
          <w:p w14:paraId="3FF0654D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Working </w:t>
            </w:r>
          </w:p>
          <w:p w14:paraId="046B005C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In training</w:t>
            </w:r>
          </w:p>
          <w:p w14:paraId="17F9848B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Retired</w:t>
            </w:r>
          </w:p>
          <w:p w14:paraId="5A5E8809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ousewife/-man</w:t>
            </w:r>
          </w:p>
          <w:p w14:paraId="77959C4E" w14:textId="5B20BEFB" w:rsidR="004045CE" w:rsidRPr="00524E58" w:rsidRDefault="004045CE" w:rsidP="00423190">
            <w:pPr>
              <w:ind w:firstLineChars="300" w:firstLine="66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Personal history</w:t>
            </w:r>
          </w:p>
          <w:p w14:paraId="419A50C6" w14:textId="77777777" w:rsidR="004045CE" w:rsidRPr="00524E58" w:rsidRDefault="004045CE" w:rsidP="002B21DB">
            <w:pPr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Drinking </w:t>
            </w:r>
          </w:p>
          <w:p w14:paraId="5819A042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Never</w:t>
            </w:r>
          </w:p>
          <w:p w14:paraId="6A25E621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derate </w:t>
            </w:r>
          </w:p>
          <w:p w14:paraId="4AFA7E3E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eavy</w:t>
            </w:r>
          </w:p>
          <w:p w14:paraId="06C9ECD7" w14:textId="77777777" w:rsidR="004045CE" w:rsidRPr="00524E58" w:rsidRDefault="004045CE" w:rsidP="002B21DB">
            <w:pPr>
              <w:ind w:firstLineChars="300" w:firstLine="66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moking</w:t>
            </w:r>
          </w:p>
          <w:p w14:paraId="0B8F9F31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Never</w:t>
            </w:r>
          </w:p>
          <w:p w14:paraId="1FDADF4A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derate </w:t>
            </w:r>
          </w:p>
          <w:p w14:paraId="2AB4CE1C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Heavy</w:t>
            </w:r>
          </w:p>
          <w:p w14:paraId="7553D2CC" w14:textId="1FB0537B" w:rsidR="004045CE" w:rsidRPr="00524E58" w:rsidRDefault="004045CE" w:rsidP="002B21DB">
            <w:pPr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T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ypes of </w:t>
            </w:r>
            <w:r w:rsidR="00625221"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nti</w:t>
            </w:r>
            <w:r w:rsidR="00625221"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depr</w:t>
            </w:r>
            <w:r w:rsidR="00625221"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ssants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(n, %)</w:t>
            </w:r>
          </w:p>
          <w:p w14:paraId="2BCAD904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Fluoxetine</w:t>
            </w:r>
          </w:p>
          <w:p w14:paraId="1FF44080" w14:textId="77777777" w:rsidR="004045CE" w:rsidRPr="00524E58" w:rsidRDefault="004045CE" w:rsidP="002B21DB">
            <w:pPr>
              <w:ind w:firstLineChars="400" w:firstLine="88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Sertraline</w:t>
            </w:r>
          </w:p>
          <w:p w14:paraId="785B445D" w14:textId="77777777" w:rsidR="004045CE" w:rsidRPr="00524E58" w:rsidRDefault="004045CE" w:rsidP="002B21DB">
            <w:pPr>
              <w:ind w:firstLineChars="400" w:firstLine="880"/>
              <w:jc w:val="left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Escitalopram</w:t>
            </w:r>
          </w:p>
          <w:p w14:paraId="605AAA21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Olanzapine</w:t>
            </w:r>
          </w:p>
          <w:p w14:paraId="113DA80E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Mirtazapine</w:t>
            </w:r>
          </w:p>
          <w:p w14:paraId="0564E26D" w14:textId="77777777" w:rsidR="004045CE" w:rsidRPr="00524E58" w:rsidRDefault="00000000" w:rsidP="002B21DB">
            <w:pPr>
              <w:ind w:firstLineChars="400" w:firstLine="84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hyperlink r:id="rId8" w:history="1">
              <w:r w:rsidR="004045CE" w:rsidRPr="00524E58">
                <w:rPr>
                  <w:rStyle w:val="fontstyle21"/>
                  <w:rFonts w:ascii="Times New Roman" w:hAnsi="Times New Roman" w:cs="Times New Roman"/>
                  <w:color w:val="auto"/>
                  <w:sz w:val="22"/>
                  <w:szCs w:val="22"/>
                </w:rPr>
                <w:t>Venlafaxine</w:t>
              </w:r>
            </w:hyperlink>
          </w:p>
          <w:p w14:paraId="0A4F3210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O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ther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B4047B6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0C0BD7EE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8 (37.33%)</w:t>
            </w:r>
          </w:p>
          <w:p w14:paraId="3D676B86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1 (54.67%)</w:t>
            </w:r>
          </w:p>
          <w:p w14:paraId="4394D802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 (6.67%)</w:t>
            </w:r>
          </w:p>
          <w:p w14:paraId="402FA6E2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 (1.33%)</w:t>
            </w:r>
          </w:p>
          <w:p w14:paraId="7F2203FD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57000396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0 (26.67%)</w:t>
            </w:r>
          </w:p>
          <w:p w14:paraId="369662F1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1 (28.00%)</w:t>
            </w:r>
          </w:p>
          <w:p w14:paraId="425E7C09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34 (45.33%)</w:t>
            </w:r>
          </w:p>
          <w:p w14:paraId="3DC93FDC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6CA3A58C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1 (14.67%)</w:t>
            </w:r>
          </w:p>
          <w:p w14:paraId="5D12E8C3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 (8.00%)</w:t>
            </w:r>
          </w:p>
          <w:p w14:paraId="39787940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1 (54.67%)</w:t>
            </w:r>
          </w:p>
          <w:p w14:paraId="5DD0621E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 (8.00%)</w:t>
            </w:r>
          </w:p>
          <w:p w14:paraId="1E50F8E2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3 (4.00%)</w:t>
            </w:r>
          </w:p>
          <w:p w14:paraId="2368C3BB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8 (10.67%)</w:t>
            </w:r>
          </w:p>
          <w:p w14:paraId="0529974F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279E51EC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7FB98241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58 (77.33%)</w:t>
            </w:r>
          </w:p>
          <w:p w14:paraId="0AC6E84F" w14:textId="77777777" w:rsidR="004045CE" w:rsidRPr="00524E58" w:rsidRDefault="004045CE" w:rsidP="002B21DB">
            <w:pPr>
              <w:ind w:firstLineChars="600" w:firstLine="132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2 (16.00%)</w:t>
            </w:r>
          </w:p>
          <w:p w14:paraId="0BCAD95F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5 (6.67%)</w:t>
            </w:r>
          </w:p>
          <w:p w14:paraId="0001CD9C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603980B5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62 (82.67%)</w:t>
            </w:r>
          </w:p>
          <w:p w14:paraId="190B91F3" w14:textId="77777777" w:rsidR="004045CE" w:rsidRPr="00524E58" w:rsidRDefault="004045CE" w:rsidP="002B21DB">
            <w:pPr>
              <w:ind w:firstLineChars="600" w:firstLine="132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1 (14.67%)</w:t>
            </w:r>
          </w:p>
          <w:p w14:paraId="6BEAD1B8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2 (2.67%)</w:t>
            </w:r>
          </w:p>
          <w:p w14:paraId="2A7C73C2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0371B352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3BF8FC19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59EC2478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5340042E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59ED4AD3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7F5C72FD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  <w:p w14:paraId="18B45B29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 w:hint="eastAsia"/>
                <w:color w:val="auto"/>
                <w:sz w:val="22"/>
                <w:szCs w:val="22"/>
              </w:rPr>
              <w:t>N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19E220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2E04C23D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2 (32.35%)</w:t>
            </w:r>
          </w:p>
          <w:p w14:paraId="079C651F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1 (60.29%)</w:t>
            </w:r>
          </w:p>
          <w:p w14:paraId="15E00A44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 (5.88%)</w:t>
            </w:r>
          </w:p>
          <w:p w14:paraId="4EF6886D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 (1.47%)</w:t>
            </w:r>
          </w:p>
          <w:p w14:paraId="62DCA080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450645B6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16 (23.53%)</w:t>
            </w:r>
          </w:p>
          <w:p w14:paraId="1CAD3096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3 (33.82%)</w:t>
            </w:r>
          </w:p>
          <w:p w14:paraId="3B2D9953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29 (42.65%)</w:t>
            </w:r>
          </w:p>
          <w:p w14:paraId="5F5FCCC8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7940075E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 (10.29%)</w:t>
            </w:r>
          </w:p>
          <w:p w14:paraId="2867A4E0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 (8.82%)</w:t>
            </w:r>
          </w:p>
          <w:p w14:paraId="2B2CE571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0 (58.82%)</w:t>
            </w:r>
          </w:p>
          <w:p w14:paraId="746ADF23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4 (5.88%)</w:t>
            </w:r>
          </w:p>
          <w:p w14:paraId="42FF3FAB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6 (8.82%)</w:t>
            </w:r>
          </w:p>
          <w:p w14:paraId="553A69FF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 (7.35%)</w:t>
            </w:r>
          </w:p>
          <w:p w14:paraId="3D014489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74AF20FF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7D91BFAF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3 (77.94%)</w:t>
            </w:r>
          </w:p>
          <w:p w14:paraId="5B738FE3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7 (10.29%)</w:t>
            </w:r>
          </w:p>
          <w:p w14:paraId="7B63E648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8 (11.76%)</w:t>
            </w:r>
          </w:p>
          <w:p w14:paraId="42864ACC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34F04AA7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4 (79.41%)</w:t>
            </w:r>
          </w:p>
          <w:p w14:paraId="016CBAA5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9 (13.24%)</w:t>
            </w:r>
          </w:p>
          <w:p w14:paraId="4340F47A" w14:textId="77777777" w:rsidR="004045CE" w:rsidRPr="00524E58" w:rsidRDefault="004045CE" w:rsidP="002B21DB">
            <w:pPr>
              <w:ind w:firstLineChars="400" w:firstLine="880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  <w:t>5 (7.35%)</w:t>
            </w:r>
          </w:p>
          <w:p w14:paraId="2DEFD06D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i/>
                <w:iCs/>
                <w:color w:val="auto"/>
                <w:sz w:val="22"/>
              </w:rPr>
              <w:t xml:space="preserve">Total number = 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  <w:t>126</w:t>
            </w:r>
            <w:r w:rsidRPr="00524E58">
              <w:rPr>
                <w:rStyle w:val="fontstyle21"/>
                <w:rFonts w:ascii="Times New Roman" w:hAnsi="Times New Roman" w:cs="Times New Roman"/>
                <w:i/>
                <w:iCs/>
                <w:color w:val="auto"/>
                <w:sz w:val="22"/>
                <w:vertAlign w:val="superscript"/>
              </w:rPr>
              <w:t>#</w:t>
            </w:r>
          </w:p>
          <w:p w14:paraId="641BBE50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i/>
                <w:iCs/>
                <w:color w:val="auto"/>
                <w:sz w:val="22"/>
              </w:rPr>
              <w:t xml:space="preserve">  </w:t>
            </w: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  <w:t>17 (13.49%)</w:t>
            </w:r>
          </w:p>
          <w:p w14:paraId="1760DF4D" w14:textId="0DEDA4B6" w:rsidR="004045CE" w:rsidRPr="00524E58" w:rsidRDefault="00625221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="004045CE"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  <w:t>12 (9.52%)</w:t>
            </w:r>
          </w:p>
          <w:p w14:paraId="7A635773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  <w:t xml:space="preserve">  15 (11.90%)</w:t>
            </w:r>
          </w:p>
          <w:p w14:paraId="501EC5BF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  <w:t xml:space="preserve">  32 (25.40%)</w:t>
            </w:r>
          </w:p>
          <w:p w14:paraId="47950AAD" w14:textId="70D49605" w:rsidR="004045CE" w:rsidRPr="00524E58" w:rsidRDefault="00625221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="004045CE"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  <w:t>11 (8.73%)</w:t>
            </w:r>
          </w:p>
          <w:p w14:paraId="3BC763F7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  <w:t xml:space="preserve">  20 (15.87%)</w:t>
            </w:r>
          </w:p>
          <w:p w14:paraId="6B52E1C1" w14:textId="77777777" w:rsidR="004045CE" w:rsidRPr="00524E58" w:rsidRDefault="004045CE" w:rsidP="002B21DB">
            <w:pPr>
              <w:jc w:val="center"/>
              <w:rPr>
                <w:rStyle w:val="fontstyle2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24E58">
              <w:rPr>
                <w:rStyle w:val="fontstyle21"/>
                <w:rFonts w:ascii="Times New Roman" w:hAnsi="Times New Roman" w:cs="Times New Roman"/>
                <w:color w:val="auto"/>
                <w:sz w:val="22"/>
              </w:rPr>
              <w:t xml:space="preserve">  19 (15.08%)</w:t>
            </w:r>
          </w:p>
        </w:tc>
      </w:tr>
    </w:tbl>
    <w:p w14:paraId="0754DA44" w14:textId="77777777" w:rsidR="004045CE" w:rsidRPr="00524E58" w:rsidRDefault="004045CE" w:rsidP="004045CE">
      <w:pPr>
        <w:ind w:leftChars="337" w:left="708" w:rightChars="337" w:right="708"/>
        <w:rPr>
          <w:rFonts w:ascii="Times New Roman" w:hAnsi="Times New Roman" w:cs="Times New Roman"/>
          <w:sz w:val="22"/>
        </w:rPr>
      </w:pPr>
      <w:r w:rsidRPr="00524E58">
        <w:rPr>
          <w:rFonts w:ascii="Times New Roman" w:hAnsi="Times New Roman" w:cs="Times New Roman"/>
          <w:sz w:val="22"/>
        </w:rPr>
        <w:t>Highest achieved educational level was determined and defined in three groups for analysis: low level of education (medium-level secondary education or below), medium level of education (higher-level secondary education or vocational education) and high level of education (diploma level or university education).</w:t>
      </w:r>
    </w:p>
    <w:p w14:paraId="5D4606E4" w14:textId="1F3CDD23" w:rsidR="004045CE" w:rsidRDefault="004045CE" w:rsidP="004045CE">
      <w:pPr>
        <w:ind w:leftChars="337" w:left="708" w:rightChars="337" w:right="708"/>
        <w:rPr>
          <w:rStyle w:val="fontstyle21"/>
          <w:rFonts w:ascii="Times New Roman" w:hAnsi="Times New Roman" w:cs="Times New Roman"/>
          <w:color w:val="auto"/>
          <w:sz w:val="22"/>
          <w:szCs w:val="22"/>
        </w:rPr>
      </w:pP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  <w:vertAlign w:val="superscript"/>
        </w:rPr>
        <w:t xml:space="preserve"># </w:t>
      </w: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S</w:t>
      </w:r>
      <w:r w:rsidRPr="00524E58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>ome</w:t>
      </w: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 xml:space="preserve"> patients used more than one </w:t>
      </w:r>
      <w:r w:rsidR="00625221"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anti</w:t>
      </w:r>
      <w:r w:rsidR="00625221" w:rsidRPr="00524E58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>depr</w:t>
      </w:r>
      <w:r w:rsidR="00625221"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essant</w:t>
      </w:r>
      <w:r w:rsidRPr="00524E58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.</w:t>
      </w:r>
    </w:p>
    <w:p w14:paraId="7CFC46BA" w14:textId="7532448E" w:rsidR="00733657" w:rsidRDefault="00733657" w:rsidP="004045CE">
      <w:pPr>
        <w:ind w:leftChars="337" w:left="708" w:rightChars="337" w:right="708"/>
        <w:rPr>
          <w:rStyle w:val="fontstyle21"/>
          <w:rFonts w:ascii="Times New Roman" w:hAnsi="Times New Roman" w:cs="Times New Roman"/>
          <w:color w:val="auto"/>
          <w:sz w:val="22"/>
          <w:szCs w:val="22"/>
        </w:rPr>
      </w:pPr>
    </w:p>
    <w:p w14:paraId="62834EC3" w14:textId="2EBF337C" w:rsidR="004045CE" w:rsidRPr="00593B50" w:rsidRDefault="004045CE" w:rsidP="00733657">
      <w:pPr>
        <w:ind w:rightChars="337" w:right="708"/>
        <w:rPr>
          <w:rFonts w:ascii="Times New Roman" w:hAnsi="Times New Roman" w:cs="Times New Roman"/>
          <w:sz w:val="22"/>
        </w:rPr>
      </w:pPr>
      <w:r w:rsidRPr="00160122">
        <w:rPr>
          <w:rStyle w:val="fontstyle21"/>
          <w:rFonts w:hint="eastAsia"/>
          <w:b/>
          <w:bCs/>
          <w:sz w:val="24"/>
          <w:szCs w:val="24"/>
        </w:rPr>
        <w:t>T</w:t>
      </w:r>
      <w:r w:rsidRPr="00160122">
        <w:rPr>
          <w:rStyle w:val="fontstyle21"/>
          <w:b/>
          <w:bCs/>
          <w:sz w:val="24"/>
          <w:szCs w:val="24"/>
        </w:rPr>
        <w:t>able S</w:t>
      </w:r>
      <w:r>
        <w:rPr>
          <w:rStyle w:val="fontstyle21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2"/>
        </w:rPr>
        <w:t xml:space="preserve"> </w:t>
      </w:r>
      <w:r w:rsidRPr="002748BB">
        <w:rPr>
          <w:rStyle w:val="fontstyle21"/>
          <w:b/>
          <w:bCs/>
          <w:sz w:val="24"/>
          <w:szCs w:val="24"/>
        </w:rPr>
        <w:t xml:space="preserve">Serum TC, LDL-C, HDL-C </w:t>
      </w:r>
      <w:r w:rsidRPr="002748BB">
        <w:rPr>
          <w:rStyle w:val="fontstyle21"/>
          <w:rFonts w:hint="eastAsia"/>
          <w:b/>
          <w:bCs/>
          <w:sz w:val="24"/>
          <w:szCs w:val="24"/>
        </w:rPr>
        <w:t>and</w:t>
      </w:r>
      <w:r w:rsidRPr="002748BB">
        <w:rPr>
          <w:rStyle w:val="fontstyle21"/>
          <w:b/>
          <w:bCs/>
          <w:sz w:val="24"/>
          <w:szCs w:val="24"/>
        </w:rPr>
        <w:t xml:space="preserve"> TG concentration</w:t>
      </w:r>
      <w:r w:rsidRPr="002748BB">
        <w:rPr>
          <w:rStyle w:val="fontstyle21"/>
          <w:rFonts w:hint="eastAsia"/>
          <w:b/>
          <w:bCs/>
          <w:sz w:val="24"/>
          <w:szCs w:val="24"/>
        </w:rPr>
        <w:t>s</w:t>
      </w:r>
      <w:r w:rsidRPr="00DA35A4">
        <w:rPr>
          <w:rStyle w:val="fontstyle21"/>
          <w:b/>
          <w:bCs/>
          <w:color w:val="auto"/>
          <w:sz w:val="24"/>
          <w:szCs w:val="24"/>
        </w:rPr>
        <w:t xml:space="preserve"> in sample set 1</w:t>
      </w:r>
      <w:r w:rsidRPr="002748BB">
        <w:rPr>
          <w:rStyle w:val="fontstyle21"/>
          <w:b/>
          <w:bCs/>
          <w:sz w:val="24"/>
          <w:szCs w:val="24"/>
        </w:rPr>
        <w:t>.</w:t>
      </w:r>
    </w:p>
    <w:tbl>
      <w:tblPr>
        <w:tblpPr w:leftFromText="180" w:rightFromText="180" w:vertAnchor="page" w:horzAnchor="margin" w:tblpY="2268"/>
        <w:tblW w:w="10914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134"/>
        <w:gridCol w:w="1275"/>
        <w:gridCol w:w="1276"/>
        <w:gridCol w:w="992"/>
        <w:gridCol w:w="284"/>
        <w:gridCol w:w="1276"/>
        <w:gridCol w:w="1134"/>
        <w:gridCol w:w="1417"/>
        <w:gridCol w:w="992"/>
      </w:tblGrid>
      <w:tr w:rsidR="00351020" w:rsidRPr="004B4B76" w14:paraId="655FDE2D" w14:textId="77777777" w:rsidTr="00733657">
        <w:trPr>
          <w:trHeight w:val="391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bookmarkEnd w:id="6"/>
          <w:bookmarkEnd w:id="7"/>
          <w:bookmarkEnd w:id="8"/>
          <w:p w14:paraId="56B30A77" w14:textId="77777777" w:rsidR="00351020" w:rsidRDefault="00351020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ge</w:t>
            </w:r>
          </w:p>
          <w:p w14:paraId="2DA55CC2" w14:textId="77777777" w:rsidR="00351020" w:rsidRDefault="00351020" w:rsidP="0073365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/>
                <w:sz w:val="22"/>
              </w:rPr>
              <w:t>subgroup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E45D09" w14:textId="77777777" w:rsidR="00351020" w:rsidRPr="00C952FE" w:rsidRDefault="00351020" w:rsidP="0073365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D204F3" w14:textId="77777777" w:rsidR="00351020" w:rsidRPr="005E0F56" w:rsidRDefault="00351020" w:rsidP="00733657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 w:rsidRPr="005E0F56">
              <w:rPr>
                <w:rStyle w:val="fontstyle21"/>
                <w:rFonts w:ascii="Times New Roman" w:hAnsi="Times New Roman" w:cs="Times New Roman"/>
                <w:sz w:val="22"/>
              </w:rPr>
              <w:t>T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14C096" w14:textId="77777777" w:rsidR="00351020" w:rsidRDefault="00351020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2CF9F5" w14:textId="77777777" w:rsidR="00351020" w:rsidRDefault="00351020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E0013" w14:textId="77777777" w:rsidR="00351020" w:rsidRDefault="00351020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69D5AB19" w14:textId="77777777" w:rsidR="00351020" w:rsidRPr="002A32A5" w:rsidRDefault="00351020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bdr w:val="single" w:sz="4" w:space="0" w:color="auto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4511C1E3" w14:textId="77777777" w:rsidR="00351020" w:rsidRDefault="00351020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 xml:space="preserve"> LDL-C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5547F934" w14:textId="77777777" w:rsidR="00351020" w:rsidRDefault="00351020" w:rsidP="00733657">
            <w:pPr>
              <w:spacing w:line="360" w:lineRule="auto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453034A1" w14:textId="77777777" w:rsidR="00351020" w:rsidRDefault="00351020" w:rsidP="00733657">
            <w:pPr>
              <w:spacing w:line="360" w:lineRule="auto"/>
              <w:rPr>
                <w:rStyle w:val="fontstyle21"/>
                <w:rFonts w:hint="eastAsia"/>
                <w:sz w:val="22"/>
              </w:rPr>
            </w:pPr>
          </w:p>
        </w:tc>
      </w:tr>
      <w:tr w:rsidR="004045CE" w:rsidRPr="004B4B76" w14:paraId="248AF66E" w14:textId="77777777" w:rsidTr="00733657">
        <w:trPr>
          <w:trHeight w:val="51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DB4E73" w14:textId="77777777" w:rsidR="004045CE" w:rsidRDefault="004045CE" w:rsidP="00733657">
            <w:pPr>
              <w:spacing w:line="360" w:lineRule="auto"/>
              <w:ind w:firstLineChars="100" w:firstLine="220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D4D0B" w14:textId="354199A4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H</w:t>
            </w:r>
            <w:r>
              <w:rPr>
                <w:rStyle w:val="fontstyle21"/>
                <w:sz w:val="22"/>
              </w:rPr>
              <w:t>C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192D5" w14:textId="6A5C9FEC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N-MD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AEE8A" w14:textId="2B764DD9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T-MD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DF2F4" w14:textId="3055C531" w:rsidR="004045CE" w:rsidRPr="007C1C76" w:rsidRDefault="001B237E" w:rsidP="00733657">
            <w:pPr>
              <w:spacing w:line="360" w:lineRule="auto"/>
              <w:jc w:val="center"/>
              <w:rPr>
                <w:rStyle w:val="fontstyle21"/>
                <w:rFonts w:hint="eastAsia"/>
                <w:i/>
                <w:iCs/>
                <w:sz w:val="22"/>
              </w:rPr>
            </w:pPr>
            <w:r w:rsidRPr="00AD2CE8">
              <w:rPr>
                <w:rStyle w:val="fontstyle21"/>
                <w:rFonts w:hint="eastAsia"/>
                <w:sz w:val="22"/>
              </w:rPr>
              <w:t>p</w:t>
            </w:r>
            <w:r w:rsidR="004045CE">
              <w:rPr>
                <w:rStyle w:val="fontstyle21"/>
                <w:sz w:val="22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E7E23" w14:textId="77777777" w:rsidR="004045CE" w:rsidRPr="00D829FB" w:rsidRDefault="004045CE" w:rsidP="00733657">
            <w:pPr>
              <w:rPr>
                <w:rStyle w:val="fontstyle21"/>
                <w:rFonts w:asciiTheme="minorHAnsi" w:hAnsiTheme="minorHAnsi"/>
                <w:color w:val="auto"/>
                <w:sz w:val="21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849FC86" w14:textId="4D799202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H</w:t>
            </w:r>
            <w:r>
              <w:rPr>
                <w:rStyle w:val="fontstyle21"/>
                <w:sz w:val="22"/>
              </w:rPr>
              <w:t>C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9698B9A" w14:textId="66D09094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N-MD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11D7481" w14:textId="4F31F8E2" w:rsidR="004045CE" w:rsidRDefault="004045CE" w:rsidP="00733657">
            <w:pPr>
              <w:spacing w:line="360" w:lineRule="auto"/>
              <w:ind w:firstLineChars="100" w:firstLine="220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T-MD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20B3F5F" w14:textId="31562194" w:rsidR="004045CE" w:rsidRPr="00D829FB" w:rsidRDefault="001B237E" w:rsidP="00733657">
            <w:pPr>
              <w:spacing w:line="360" w:lineRule="auto"/>
              <w:jc w:val="center"/>
              <w:rPr>
                <w:rStyle w:val="fontstyle21"/>
                <w:rFonts w:asciiTheme="minorHAnsi" w:hAnsiTheme="minorHAnsi"/>
                <w:color w:val="auto"/>
                <w:sz w:val="21"/>
                <w:szCs w:val="22"/>
              </w:rPr>
            </w:pPr>
            <w:r w:rsidRPr="00AD2CE8">
              <w:rPr>
                <w:rStyle w:val="fontstyle21"/>
                <w:sz w:val="22"/>
              </w:rPr>
              <w:t>p</w:t>
            </w:r>
            <w:r w:rsidR="004045CE">
              <w:rPr>
                <w:rStyle w:val="fontstyle21"/>
                <w:sz w:val="22"/>
              </w:rPr>
              <w:t xml:space="preserve"> value</w:t>
            </w:r>
          </w:p>
        </w:tc>
      </w:tr>
      <w:tr w:rsidR="004045CE" w14:paraId="52F76D7E" w14:textId="77777777" w:rsidTr="00733657">
        <w:trPr>
          <w:trHeight w:val="3613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21CA86A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otal</w:t>
            </w:r>
          </w:p>
          <w:p w14:paraId="2075A4CE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  <w:p w14:paraId="5C403273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8</w:t>
            </w: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35 (y)</w:t>
            </w:r>
          </w:p>
          <w:p w14:paraId="25DC5ECA" w14:textId="77777777" w:rsidR="004045CE" w:rsidRDefault="004045CE" w:rsidP="0073365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  <w:p w14:paraId="122D2C46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6</w:t>
            </w: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55 (y)</w:t>
            </w:r>
          </w:p>
          <w:p w14:paraId="6A083871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  <w:p w14:paraId="586A3E0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6</w:t>
            </w: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70 (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4747E9B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4</w:t>
            </w:r>
            <w:r>
              <w:rPr>
                <w:rStyle w:val="fontstyle21"/>
                <w:sz w:val="22"/>
              </w:rPr>
              <w:t>.60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6</w:t>
            </w:r>
          </w:p>
          <w:p w14:paraId="4429CF6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360)</w:t>
            </w:r>
          </w:p>
          <w:p w14:paraId="1307A7F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4</w:t>
            </w:r>
            <w:r>
              <w:rPr>
                <w:rStyle w:val="fontstyle21"/>
                <w:sz w:val="22"/>
              </w:rPr>
              <w:t>.28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8</w:t>
            </w:r>
          </w:p>
          <w:p w14:paraId="27C3BC5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63)</w:t>
            </w:r>
          </w:p>
          <w:p w14:paraId="1B1D615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4</w:t>
            </w:r>
            <w:r>
              <w:rPr>
                <w:rStyle w:val="fontstyle21"/>
                <w:sz w:val="22"/>
              </w:rPr>
              <w:t>.81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8</w:t>
            </w:r>
          </w:p>
          <w:p w14:paraId="512C63F4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52)</w:t>
            </w:r>
          </w:p>
          <w:p w14:paraId="2F037291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5</w:t>
            </w:r>
            <w:r>
              <w:rPr>
                <w:rStyle w:val="fontstyle21"/>
                <w:sz w:val="22"/>
              </w:rPr>
              <w:t>.03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5</w:t>
            </w:r>
          </w:p>
          <w:p w14:paraId="39360148" w14:textId="324EDFDF" w:rsidR="004045CE" w:rsidRPr="00C952F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4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1BEA93B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/>
                <w:sz w:val="22"/>
              </w:rPr>
              <w:t>4.12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7</w:t>
            </w:r>
          </w:p>
          <w:p w14:paraId="3A6F313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30)</w:t>
            </w:r>
          </w:p>
          <w:p w14:paraId="56C11E9E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3.86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0</w:t>
            </w:r>
          </w:p>
          <w:p w14:paraId="49C08058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65)</w:t>
            </w:r>
          </w:p>
          <w:p w14:paraId="79088DDA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4</w:t>
            </w:r>
            <w:r>
              <w:rPr>
                <w:rStyle w:val="fontstyle21"/>
                <w:sz w:val="22"/>
              </w:rPr>
              <w:t>.23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6</w:t>
            </w:r>
          </w:p>
          <w:p w14:paraId="5836D4E3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31)</w:t>
            </w:r>
          </w:p>
          <w:p w14:paraId="4A91E97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.45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0.12</w:t>
            </w:r>
          </w:p>
          <w:p w14:paraId="253C783B" w14:textId="5AB78F9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3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BBAA97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4</w:t>
            </w:r>
            <w:r>
              <w:rPr>
                <w:rStyle w:val="fontstyle21"/>
                <w:sz w:val="22"/>
              </w:rPr>
              <w:t>.28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 xml:space="preserve"> </w:t>
            </w:r>
            <w:bookmarkStart w:id="11" w:name="OLE_LINK7"/>
            <w:r w:rsidRPr="00F01A3E">
              <w:rPr>
                <w:rStyle w:val="fontstyle21"/>
                <w:sz w:val="22"/>
              </w:rPr>
              <w:t>±</w:t>
            </w:r>
            <w:bookmarkEnd w:id="11"/>
            <w:r>
              <w:rPr>
                <w:rStyle w:val="fontstyle21"/>
                <w:sz w:val="22"/>
              </w:rPr>
              <w:t>0.07</w:t>
            </w:r>
          </w:p>
          <w:p w14:paraId="708C35CC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224)</w:t>
            </w:r>
          </w:p>
          <w:p w14:paraId="4DF8D63C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4</w:t>
            </w:r>
            <w:r>
              <w:rPr>
                <w:rStyle w:val="fontstyle21"/>
                <w:sz w:val="22"/>
              </w:rPr>
              <w:t>.24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0</w:t>
            </w:r>
          </w:p>
          <w:p w14:paraId="5E3F90D7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04)</w:t>
            </w:r>
          </w:p>
          <w:p w14:paraId="47A4682A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4</w:t>
            </w:r>
            <w:r>
              <w:rPr>
                <w:rStyle w:val="fontstyle21"/>
                <w:sz w:val="22"/>
              </w:rPr>
              <w:t>.26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2</w:t>
            </w:r>
          </w:p>
          <w:p w14:paraId="093CE7DB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63)</w:t>
            </w:r>
          </w:p>
          <w:p w14:paraId="009772D0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4</w:t>
            </w:r>
            <w:r>
              <w:rPr>
                <w:rStyle w:val="fontstyle21"/>
                <w:sz w:val="22"/>
              </w:rPr>
              <w:t>.35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2</w:t>
            </w:r>
          </w:p>
          <w:p w14:paraId="047D2D29" w14:textId="4D1C3628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5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1C16BE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01E-6</w:t>
            </w:r>
          </w:p>
          <w:p w14:paraId="5EA151E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6DD03E25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004</w:t>
            </w:r>
          </w:p>
          <w:p w14:paraId="68ECFDDC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66D3DAD4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97E-4</w:t>
            </w:r>
          </w:p>
          <w:p w14:paraId="687EE528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341B2EFA" w14:textId="672A302E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00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E5F50E" w14:textId="77777777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A30D4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2</w:t>
            </w:r>
            <w:r>
              <w:rPr>
                <w:rStyle w:val="fontstyle21"/>
                <w:sz w:val="22"/>
              </w:rPr>
              <w:t>.85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5</w:t>
            </w:r>
          </w:p>
          <w:p w14:paraId="58426A10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360)</w:t>
            </w:r>
          </w:p>
          <w:p w14:paraId="06EBC3E7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2</w:t>
            </w:r>
            <w:r>
              <w:rPr>
                <w:rStyle w:val="fontstyle21"/>
                <w:sz w:val="22"/>
              </w:rPr>
              <w:t>.56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6</w:t>
            </w:r>
          </w:p>
          <w:p w14:paraId="1DC73176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63)</w:t>
            </w:r>
          </w:p>
          <w:p w14:paraId="7DC14CB6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3</w:t>
            </w:r>
            <w:r>
              <w:rPr>
                <w:rStyle w:val="fontstyle21"/>
                <w:sz w:val="22"/>
              </w:rPr>
              <w:t>.00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8</w:t>
            </w:r>
          </w:p>
          <w:p w14:paraId="7BA8E1F1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52)</w:t>
            </w:r>
          </w:p>
          <w:p w14:paraId="18F0D643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3</w:t>
            </w:r>
            <w:r>
              <w:rPr>
                <w:rStyle w:val="fontstyle21"/>
                <w:sz w:val="22"/>
              </w:rPr>
              <w:t>.36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4</w:t>
            </w:r>
          </w:p>
          <w:p w14:paraId="2FCD9A4C" w14:textId="6A58779E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4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F3EE717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2</w:t>
            </w:r>
            <w:r>
              <w:rPr>
                <w:rStyle w:val="fontstyle21"/>
                <w:sz w:val="22"/>
              </w:rPr>
              <w:t>.45</w:t>
            </w:r>
            <w:bookmarkStart w:id="12" w:name="OLE_LINK4"/>
            <w:r w:rsidRPr="00F01A3E">
              <w:rPr>
                <w:rStyle w:val="fontstyle21"/>
                <w:sz w:val="22"/>
              </w:rPr>
              <w:t>±</w:t>
            </w:r>
            <w:bookmarkEnd w:id="12"/>
            <w:r>
              <w:rPr>
                <w:rStyle w:val="fontstyle21"/>
                <w:sz w:val="22"/>
              </w:rPr>
              <w:t>0.06</w:t>
            </w:r>
          </w:p>
          <w:p w14:paraId="2B346354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30)</w:t>
            </w:r>
          </w:p>
          <w:p w14:paraId="13D35EAA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2</w:t>
            </w:r>
            <w:r>
              <w:rPr>
                <w:rStyle w:val="fontstyle21"/>
                <w:sz w:val="22"/>
              </w:rPr>
              <w:t>.32</w:t>
            </w:r>
            <w:bookmarkStart w:id="13" w:name="OLE_LINK5"/>
            <w:r w:rsidRPr="00F01A3E">
              <w:rPr>
                <w:rStyle w:val="fontstyle21"/>
                <w:sz w:val="22"/>
              </w:rPr>
              <w:t>±</w:t>
            </w:r>
            <w:bookmarkEnd w:id="13"/>
            <w:r>
              <w:rPr>
                <w:rStyle w:val="fontstyle21"/>
                <w:sz w:val="22"/>
              </w:rPr>
              <w:t>0.10</w:t>
            </w:r>
          </w:p>
          <w:p w14:paraId="2EE36EBC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65)</w:t>
            </w:r>
          </w:p>
          <w:p w14:paraId="661BE701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2</w:t>
            </w:r>
            <w:r>
              <w:rPr>
                <w:rStyle w:val="fontstyle21"/>
                <w:sz w:val="22"/>
              </w:rPr>
              <w:t>.52</w:t>
            </w:r>
            <w:bookmarkStart w:id="14" w:name="OLE_LINK6"/>
            <w:r w:rsidRPr="00F01A3E">
              <w:rPr>
                <w:rStyle w:val="fontstyle21"/>
                <w:sz w:val="22"/>
              </w:rPr>
              <w:t>±</w:t>
            </w:r>
            <w:bookmarkEnd w:id="14"/>
            <w:r>
              <w:rPr>
                <w:rStyle w:val="fontstyle21"/>
                <w:sz w:val="22"/>
              </w:rPr>
              <w:t>0.15</w:t>
            </w:r>
          </w:p>
          <w:p w14:paraId="577A00DB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31)</w:t>
            </w:r>
          </w:p>
          <w:p w14:paraId="7E7FB62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2</w:t>
            </w:r>
            <w:r>
              <w:rPr>
                <w:rStyle w:val="fontstyle21"/>
                <w:sz w:val="22"/>
              </w:rPr>
              <w:t>.62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0</w:t>
            </w:r>
          </w:p>
          <w:p w14:paraId="409EA8AD" w14:textId="047D271C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3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4982187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2</w:t>
            </w:r>
            <w:r>
              <w:rPr>
                <w:rStyle w:val="fontstyle21"/>
                <w:sz w:val="22"/>
              </w:rPr>
              <w:t>.56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5</w:t>
            </w:r>
          </w:p>
          <w:p w14:paraId="0B4B3FE4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224)</w:t>
            </w:r>
          </w:p>
          <w:p w14:paraId="60DECD71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2</w:t>
            </w:r>
            <w:r>
              <w:rPr>
                <w:rStyle w:val="fontstyle21"/>
                <w:sz w:val="22"/>
              </w:rPr>
              <w:t>.59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8</w:t>
            </w:r>
          </w:p>
          <w:p w14:paraId="5E7C4A0E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04)</w:t>
            </w:r>
          </w:p>
          <w:p w14:paraId="6131EB67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2</w:t>
            </w:r>
            <w:r>
              <w:rPr>
                <w:rStyle w:val="fontstyle21"/>
                <w:sz w:val="22"/>
              </w:rPr>
              <w:t>.51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1</w:t>
            </w:r>
          </w:p>
          <w:p w14:paraId="5320B2F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63)</w:t>
            </w:r>
          </w:p>
          <w:p w14:paraId="287ECB28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2.55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1</w:t>
            </w:r>
          </w:p>
          <w:p w14:paraId="3BF9861F" w14:textId="23448910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5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C8885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38E-6</w:t>
            </w:r>
            <w:r w:rsidRPr="008122E7">
              <w:rPr>
                <w:rStyle w:val="fontstyle21"/>
                <w:sz w:val="22"/>
                <w:vertAlign w:val="superscript"/>
              </w:rPr>
              <w:t xml:space="preserve"> </w:t>
            </w:r>
          </w:p>
          <w:p w14:paraId="5E2391BA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159A6CC8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031</w:t>
            </w:r>
            <w:r w:rsidRPr="00F1293C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</w:p>
          <w:p w14:paraId="604BF0D2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5C62A305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3.83E-4</w:t>
            </w:r>
          </w:p>
          <w:p w14:paraId="4F14E4E3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0E61A4AE" w14:textId="6F9DABC8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39E-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 xml:space="preserve"> </w:t>
            </w:r>
          </w:p>
        </w:tc>
      </w:tr>
    </w:tbl>
    <w:tbl>
      <w:tblPr>
        <w:tblpPr w:leftFromText="180" w:rightFromText="180" w:vertAnchor="page" w:horzAnchor="margin" w:tblpY="7326"/>
        <w:tblW w:w="10914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134"/>
        <w:gridCol w:w="1275"/>
        <w:gridCol w:w="1276"/>
        <w:gridCol w:w="992"/>
        <w:gridCol w:w="284"/>
        <w:gridCol w:w="1276"/>
        <w:gridCol w:w="1134"/>
        <w:gridCol w:w="1417"/>
        <w:gridCol w:w="992"/>
      </w:tblGrid>
      <w:tr w:rsidR="00351020" w:rsidRPr="004B4B76" w14:paraId="14796273" w14:textId="77777777" w:rsidTr="00733657">
        <w:trPr>
          <w:trHeight w:val="391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3AB1D8E" w14:textId="77777777" w:rsidR="00351020" w:rsidRDefault="00351020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ge</w:t>
            </w:r>
          </w:p>
          <w:p w14:paraId="0699D79C" w14:textId="77777777" w:rsidR="00351020" w:rsidRDefault="00351020" w:rsidP="0073365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/>
                <w:sz w:val="22"/>
              </w:rPr>
              <w:t>subgroup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F13B6F" w14:textId="77777777" w:rsidR="00351020" w:rsidRPr="00C952FE" w:rsidRDefault="00351020" w:rsidP="0073365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820143" w14:textId="77777777" w:rsidR="00351020" w:rsidRPr="005E0F56" w:rsidRDefault="00351020" w:rsidP="00733657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DL-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7775C7" w14:textId="77777777" w:rsidR="00351020" w:rsidRDefault="00351020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EE38AC" w14:textId="77777777" w:rsidR="00351020" w:rsidRDefault="00351020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00EF1B" w14:textId="77777777" w:rsidR="00351020" w:rsidRDefault="00351020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7AE1C9BA" w14:textId="77777777" w:rsidR="00351020" w:rsidRPr="002A32A5" w:rsidRDefault="00351020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  <w:bdr w:val="single" w:sz="4" w:space="0" w:color="auto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4304EC91" w14:textId="77777777" w:rsidR="00351020" w:rsidRDefault="00351020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 xml:space="preserve"> TG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2EF4443A" w14:textId="77777777" w:rsidR="00351020" w:rsidRDefault="00351020" w:rsidP="00733657">
            <w:pPr>
              <w:spacing w:line="360" w:lineRule="auto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6BEA3ED5" w14:textId="77777777" w:rsidR="00351020" w:rsidRDefault="00351020" w:rsidP="00733657">
            <w:pPr>
              <w:spacing w:line="360" w:lineRule="auto"/>
              <w:rPr>
                <w:rStyle w:val="fontstyle21"/>
                <w:rFonts w:hint="eastAsia"/>
                <w:sz w:val="22"/>
              </w:rPr>
            </w:pPr>
          </w:p>
        </w:tc>
      </w:tr>
      <w:tr w:rsidR="004045CE" w:rsidRPr="004B4B76" w14:paraId="685CC614" w14:textId="77777777" w:rsidTr="00733657">
        <w:trPr>
          <w:trHeight w:val="51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C28D01" w14:textId="77777777" w:rsidR="004045CE" w:rsidRDefault="004045CE" w:rsidP="00733657">
            <w:pPr>
              <w:spacing w:line="360" w:lineRule="auto"/>
              <w:ind w:firstLineChars="100" w:firstLine="220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80DD2" w14:textId="3021C11D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H</w:t>
            </w:r>
            <w:r>
              <w:rPr>
                <w:rStyle w:val="fontstyle21"/>
                <w:sz w:val="22"/>
              </w:rPr>
              <w:t>C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6FC72" w14:textId="2ECD3533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N-MD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F5C01" w14:textId="45F930E6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T-MD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99436" w14:textId="1B718528" w:rsidR="004045CE" w:rsidRPr="007C1C76" w:rsidRDefault="001B237E" w:rsidP="00733657">
            <w:pPr>
              <w:spacing w:line="360" w:lineRule="auto"/>
              <w:jc w:val="center"/>
              <w:rPr>
                <w:rStyle w:val="fontstyle21"/>
                <w:rFonts w:hint="eastAsia"/>
                <w:i/>
                <w:iCs/>
                <w:sz w:val="22"/>
              </w:rPr>
            </w:pPr>
            <w:r w:rsidRPr="00AD2CE8">
              <w:rPr>
                <w:rStyle w:val="fontstyle21"/>
                <w:sz w:val="22"/>
              </w:rPr>
              <w:t>p</w:t>
            </w:r>
            <w:r w:rsidR="004045CE">
              <w:rPr>
                <w:rStyle w:val="fontstyle21"/>
                <w:sz w:val="22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7D394" w14:textId="77777777" w:rsidR="004045CE" w:rsidRPr="00D829FB" w:rsidRDefault="004045CE" w:rsidP="00733657">
            <w:pPr>
              <w:rPr>
                <w:rStyle w:val="fontstyle21"/>
                <w:rFonts w:asciiTheme="minorHAnsi" w:hAnsiTheme="minorHAnsi"/>
                <w:color w:val="auto"/>
                <w:sz w:val="21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A2CA742" w14:textId="4CDA18BE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H</w:t>
            </w:r>
            <w:r>
              <w:rPr>
                <w:rStyle w:val="fontstyle21"/>
                <w:sz w:val="22"/>
              </w:rPr>
              <w:t>C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E198EA7" w14:textId="5F5A060F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N-MD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5828A4A" w14:textId="7C01EC91" w:rsidR="004045CE" w:rsidRDefault="004045CE" w:rsidP="00733657">
            <w:pPr>
              <w:spacing w:line="360" w:lineRule="auto"/>
              <w:ind w:firstLineChars="100" w:firstLine="220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T-MD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0008C2" w14:textId="4F39E284" w:rsidR="004045CE" w:rsidRPr="00D829FB" w:rsidRDefault="001B237E" w:rsidP="00733657">
            <w:pPr>
              <w:spacing w:line="360" w:lineRule="auto"/>
              <w:jc w:val="center"/>
              <w:rPr>
                <w:rStyle w:val="fontstyle21"/>
                <w:rFonts w:asciiTheme="minorHAnsi" w:hAnsiTheme="minorHAnsi"/>
                <w:color w:val="auto"/>
                <w:sz w:val="21"/>
                <w:szCs w:val="22"/>
              </w:rPr>
            </w:pPr>
            <w:r w:rsidRPr="00AD2CE8">
              <w:rPr>
                <w:rStyle w:val="fontstyle21"/>
                <w:sz w:val="22"/>
              </w:rPr>
              <w:t>p</w:t>
            </w:r>
            <w:r w:rsidR="004045CE">
              <w:rPr>
                <w:rStyle w:val="fontstyle21"/>
                <w:sz w:val="22"/>
              </w:rPr>
              <w:t xml:space="preserve"> value</w:t>
            </w:r>
          </w:p>
        </w:tc>
      </w:tr>
      <w:tr w:rsidR="004045CE" w14:paraId="262E0353" w14:textId="77777777" w:rsidTr="00733657">
        <w:trPr>
          <w:trHeight w:val="3889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A27D1AB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otal</w:t>
            </w:r>
          </w:p>
          <w:p w14:paraId="74A3763E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  <w:p w14:paraId="3DFC22A8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8</w:t>
            </w: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35 (y)</w:t>
            </w:r>
          </w:p>
          <w:p w14:paraId="0CCA63DF" w14:textId="77777777" w:rsidR="004045CE" w:rsidRDefault="004045CE" w:rsidP="00733657">
            <w:pPr>
              <w:spacing w:line="360" w:lineRule="auto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  <w:p w14:paraId="4B661783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6</w:t>
            </w: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55 (y)</w:t>
            </w:r>
          </w:p>
          <w:p w14:paraId="26A0CA98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</w:p>
          <w:p w14:paraId="0188E012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6</w:t>
            </w: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70 (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B9656F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34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2</w:t>
            </w:r>
          </w:p>
          <w:p w14:paraId="71935A0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360)</w:t>
            </w:r>
          </w:p>
          <w:p w14:paraId="3CF2D5DB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35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3</w:t>
            </w:r>
          </w:p>
          <w:p w14:paraId="4B02F552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63)</w:t>
            </w:r>
          </w:p>
          <w:p w14:paraId="4B8A1E8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34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3</w:t>
            </w:r>
          </w:p>
          <w:p w14:paraId="0CC330A4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52)</w:t>
            </w:r>
          </w:p>
          <w:p w14:paraId="372DAB24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32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5</w:t>
            </w:r>
          </w:p>
          <w:p w14:paraId="7D0E64DC" w14:textId="6E0B5A51" w:rsidR="004045CE" w:rsidRPr="00C952F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4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38EEC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/>
                <w:sz w:val="22"/>
              </w:rPr>
              <w:t>1.35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4</w:t>
            </w:r>
          </w:p>
          <w:p w14:paraId="2C2D5F33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30)</w:t>
            </w:r>
          </w:p>
          <w:p w14:paraId="63A9FA9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31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4</w:t>
            </w:r>
          </w:p>
          <w:p w14:paraId="0B009077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65)</w:t>
            </w:r>
          </w:p>
          <w:p w14:paraId="2FB2CB85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29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7</w:t>
            </w:r>
          </w:p>
          <w:p w14:paraId="7936802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31)</w:t>
            </w:r>
          </w:p>
          <w:p w14:paraId="3AE0873B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ascii="Times New Roman" w:hAnsi="Times New Roman" w:cs="Times New Roman"/>
                <w:sz w:val="22"/>
              </w:rPr>
            </w:pPr>
            <w:r>
              <w:rPr>
                <w:rStyle w:val="fontstyle21"/>
                <w:rFonts w:ascii="Times New Roman" w:hAnsi="Times New Roman" w:cs="Times New Roman"/>
                <w:sz w:val="22"/>
              </w:rPr>
              <w:t>1.47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0.09</w:t>
            </w:r>
          </w:p>
          <w:p w14:paraId="2B94ED6B" w14:textId="52B0BB86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Style w:val="fontstyle21"/>
                <w:rFonts w:ascii="Times New Roman" w:hAnsi="Times New Roman" w:cs="Times New Roman"/>
                <w:sz w:val="22"/>
              </w:rPr>
              <w:t>3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511EAEE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28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3</w:t>
            </w:r>
          </w:p>
          <w:p w14:paraId="5B6E76F0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224)</w:t>
            </w:r>
          </w:p>
          <w:p w14:paraId="37D5C428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31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4</w:t>
            </w:r>
          </w:p>
          <w:p w14:paraId="1ED30CB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04)</w:t>
            </w:r>
          </w:p>
          <w:p w14:paraId="219CC98A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16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4</w:t>
            </w:r>
          </w:p>
          <w:p w14:paraId="16EC77EB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63)</w:t>
            </w:r>
          </w:p>
          <w:p w14:paraId="08C1427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>1.33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5</w:t>
            </w:r>
          </w:p>
          <w:p w14:paraId="7731B2D4" w14:textId="791FD619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5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3F2E5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113</w:t>
            </w:r>
          </w:p>
          <w:p w14:paraId="5FE2C2A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19539B0E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331</w:t>
            </w:r>
          </w:p>
          <w:p w14:paraId="377015A5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61FB1F33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003</w:t>
            </w:r>
          </w:p>
          <w:p w14:paraId="79E8D392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07E834E8" w14:textId="74098564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40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426C8A" w14:textId="77777777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1AD9B3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43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2</w:t>
            </w:r>
          </w:p>
          <w:p w14:paraId="2C1E57D5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360)</w:t>
            </w:r>
          </w:p>
          <w:p w14:paraId="231C5BE0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34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23</w:t>
            </w:r>
          </w:p>
          <w:p w14:paraId="11FD5D85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63)</w:t>
            </w:r>
          </w:p>
          <w:p w14:paraId="3FF9732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58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5</w:t>
            </w:r>
          </w:p>
          <w:p w14:paraId="5FC4B0E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52)</w:t>
            </w:r>
          </w:p>
          <w:p w14:paraId="17C49905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24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8</w:t>
            </w:r>
          </w:p>
          <w:p w14:paraId="5CB0A0AA" w14:textId="6C2F0046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4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F682C8A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28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7</w:t>
            </w:r>
          </w:p>
          <w:p w14:paraId="2A81573E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130)</w:t>
            </w:r>
          </w:p>
          <w:p w14:paraId="3EFCA656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00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07</w:t>
            </w:r>
          </w:p>
          <w:p w14:paraId="7D860FA6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65)</w:t>
            </w:r>
          </w:p>
          <w:p w14:paraId="1B134E6A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65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9</w:t>
            </w:r>
          </w:p>
          <w:p w14:paraId="4EB3FCC4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sz w:val="22"/>
              </w:rPr>
              <w:t xml:space="preserve">(31) </w:t>
            </w:r>
          </w:p>
          <w:p w14:paraId="69F4D73F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39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4</w:t>
            </w:r>
          </w:p>
          <w:p w14:paraId="0EF4E83F" w14:textId="70F2893D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3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F66CE17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50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0</w:t>
            </w:r>
          </w:p>
          <w:p w14:paraId="15FD0859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224)</w:t>
            </w:r>
          </w:p>
          <w:p w14:paraId="2735F675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24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3</w:t>
            </w:r>
          </w:p>
          <w:p w14:paraId="5C3C9BDA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（</w:t>
            </w: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04</w:t>
            </w:r>
            <w:r>
              <w:rPr>
                <w:rStyle w:val="fontstyle21"/>
                <w:rFonts w:hint="eastAsia"/>
                <w:sz w:val="22"/>
              </w:rPr>
              <w:t>）</w:t>
            </w:r>
          </w:p>
          <w:p w14:paraId="1C33E0A0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91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29</w:t>
            </w:r>
          </w:p>
          <w:p w14:paraId="0D3D1938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63)</w:t>
            </w:r>
          </w:p>
          <w:p w14:paraId="7BFD2A91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1</w:t>
            </w:r>
            <w:r>
              <w:rPr>
                <w:rStyle w:val="fontstyle21"/>
                <w:sz w:val="22"/>
              </w:rPr>
              <w:t>.56</w:t>
            </w:r>
            <w:r w:rsidRPr="00F01A3E">
              <w:rPr>
                <w:rStyle w:val="fontstyle21"/>
                <w:sz w:val="22"/>
              </w:rPr>
              <w:t>±</w:t>
            </w:r>
            <w:r>
              <w:rPr>
                <w:rStyle w:val="fontstyle21"/>
                <w:sz w:val="22"/>
              </w:rPr>
              <w:t>0.11</w:t>
            </w:r>
          </w:p>
          <w:p w14:paraId="2C10D680" w14:textId="3A5709D7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(</w:t>
            </w:r>
            <w:r>
              <w:rPr>
                <w:rStyle w:val="fontstyle21"/>
                <w:sz w:val="22"/>
              </w:rPr>
              <w:t>5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47C59E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172</w:t>
            </w:r>
          </w:p>
          <w:p w14:paraId="23752713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6068D44C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630</w:t>
            </w:r>
          </w:p>
          <w:p w14:paraId="30A563FE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53F9CED4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291</w:t>
            </w:r>
          </w:p>
          <w:p w14:paraId="318086C4" w14:textId="77777777" w:rsidR="004045CE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</w:p>
          <w:p w14:paraId="0526378E" w14:textId="2ABEC853" w:rsidR="004045CE" w:rsidRPr="00DC4789" w:rsidRDefault="004045CE" w:rsidP="00733657">
            <w:pPr>
              <w:spacing w:line="360" w:lineRule="auto"/>
              <w:jc w:val="center"/>
              <w:rPr>
                <w:rStyle w:val="fontstyle21"/>
                <w:rFonts w:hint="eastAsia"/>
                <w:sz w:val="22"/>
              </w:rPr>
            </w:pPr>
            <w:r>
              <w:rPr>
                <w:rStyle w:val="fontstyle21"/>
                <w:rFonts w:hint="eastAsia"/>
                <w:sz w:val="22"/>
              </w:rPr>
              <w:t>0</w:t>
            </w:r>
            <w:r>
              <w:rPr>
                <w:rStyle w:val="fontstyle21"/>
                <w:sz w:val="22"/>
              </w:rPr>
              <w:t>.100</w:t>
            </w:r>
          </w:p>
        </w:tc>
      </w:tr>
    </w:tbl>
    <w:p w14:paraId="1A2687E6" w14:textId="77777777" w:rsidR="00E04357" w:rsidRDefault="00E04357" w:rsidP="004045CE">
      <w:pPr>
        <w:ind w:rightChars="67" w:right="141"/>
        <w:rPr>
          <w:rFonts w:ascii="Times New Roman" w:hAnsi="Times New Roman" w:cs="Times New Roman"/>
          <w:i/>
          <w:iCs/>
          <w:sz w:val="22"/>
        </w:rPr>
      </w:pPr>
    </w:p>
    <w:p w14:paraId="57D71F1F" w14:textId="206D3F6A" w:rsidR="004045CE" w:rsidRPr="00DA364C" w:rsidRDefault="004045CE" w:rsidP="004045CE">
      <w:pPr>
        <w:ind w:rightChars="67" w:right="141"/>
        <w:rPr>
          <w:rFonts w:ascii="Times New Roman" w:hAnsi="Times New Roman" w:cs="Times New Roman"/>
          <w:color w:val="000000"/>
          <w:sz w:val="22"/>
        </w:rPr>
      </w:pPr>
      <w:r w:rsidRPr="00DA364C">
        <w:rPr>
          <w:rFonts w:ascii="Times New Roman" w:hAnsi="Times New Roman" w:cs="Times New Roman"/>
          <w:i/>
          <w:iCs/>
          <w:sz w:val="22"/>
        </w:rPr>
        <w:t>DN-MDD</w:t>
      </w:r>
      <w:r w:rsidRPr="00DA364C">
        <w:rPr>
          <w:rFonts w:ascii="Times New Roman" w:hAnsi="Times New Roman" w:cs="Times New Roman"/>
          <w:sz w:val="22"/>
        </w:rPr>
        <w:t xml:space="preserve">, drug-naïve </w:t>
      </w:r>
      <w:r w:rsidRPr="00DA364C">
        <w:rPr>
          <w:rFonts w:ascii="Times New Roman" w:hAnsi="Times New Roman" w:cs="Times New Roman" w:hint="eastAsia"/>
          <w:sz w:val="22"/>
        </w:rPr>
        <w:t>major</w:t>
      </w:r>
      <w:r w:rsidRPr="00DA364C">
        <w:rPr>
          <w:rFonts w:ascii="Times New Roman" w:hAnsi="Times New Roman" w:cs="Times New Roman"/>
          <w:sz w:val="22"/>
        </w:rPr>
        <w:t xml:space="preserve"> depressive disorder; </w:t>
      </w:r>
      <w:r w:rsidRPr="00DA364C">
        <w:rPr>
          <w:rFonts w:ascii="Times New Roman" w:hAnsi="Times New Roman" w:cs="Times New Roman"/>
          <w:i/>
          <w:iCs/>
          <w:sz w:val="22"/>
        </w:rPr>
        <w:t>DT-MDD</w:t>
      </w:r>
      <w:r w:rsidRPr="00DA364C">
        <w:rPr>
          <w:rFonts w:ascii="Times New Roman" w:hAnsi="Times New Roman" w:cs="Times New Roman"/>
          <w:sz w:val="22"/>
        </w:rPr>
        <w:t>, drug-treatment major depressive disorder;</w:t>
      </w:r>
      <w:r w:rsidRPr="00DA364C">
        <w:rPr>
          <w:rFonts w:ascii="Times New Roman" w:hAnsi="Times New Roman" w:cs="Times New Roman"/>
          <w:b/>
          <w:bCs/>
          <w:sz w:val="22"/>
        </w:rPr>
        <w:t xml:space="preserve"> </w:t>
      </w:r>
      <w:r w:rsidRPr="00DA364C">
        <w:rPr>
          <w:rFonts w:ascii="Times New Roman" w:hAnsi="Times New Roman" w:cs="Times New Roman"/>
          <w:i/>
          <w:iCs/>
          <w:sz w:val="22"/>
        </w:rPr>
        <w:t>HCs</w:t>
      </w:r>
      <w:r w:rsidRPr="00DA364C">
        <w:rPr>
          <w:rFonts w:ascii="Times New Roman" w:hAnsi="Times New Roman" w:cs="Times New Roman"/>
          <w:sz w:val="22"/>
        </w:rPr>
        <w:t>, healthy controls;</w:t>
      </w:r>
      <w:r w:rsidRPr="00DA364C">
        <w:rPr>
          <w:rFonts w:ascii="Times New Roman" w:hAnsi="Times New Roman" w:cs="Times New Roman"/>
          <w:b/>
          <w:bCs/>
          <w:sz w:val="22"/>
        </w:rPr>
        <w:t xml:space="preserve"> </w:t>
      </w:r>
      <w:r w:rsidRPr="00DA364C">
        <w:rPr>
          <w:rFonts w:ascii="Times New Roman" w:hAnsi="Times New Roman" w:cs="Times New Roman"/>
          <w:i/>
          <w:iCs/>
          <w:sz w:val="22"/>
        </w:rPr>
        <w:t>HDL-C</w:t>
      </w:r>
      <w:r w:rsidRPr="00DA364C">
        <w:rPr>
          <w:rFonts w:ascii="Times New Roman" w:hAnsi="Times New Roman" w:cs="Times New Roman"/>
          <w:sz w:val="22"/>
        </w:rPr>
        <w:t>, high-density lipoprotein cholesterol;</w:t>
      </w:r>
      <w:r w:rsidRPr="00DA364C">
        <w:rPr>
          <w:rFonts w:ascii="Times New Roman" w:hAnsi="Times New Roman" w:cs="Times New Roman"/>
          <w:i/>
          <w:iCs/>
          <w:sz w:val="22"/>
        </w:rPr>
        <w:t xml:space="preserve"> LDL-C</w:t>
      </w:r>
      <w:r w:rsidRPr="00DA364C">
        <w:rPr>
          <w:rFonts w:ascii="Times New Roman" w:hAnsi="Times New Roman" w:cs="Times New Roman"/>
          <w:sz w:val="22"/>
        </w:rPr>
        <w:t>, low-density lipoprotein cholesterol;</w:t>
      </w:r>
      <w:r w:rsidRPr="00DA364C">
        <w:rPr>
          <w:rFonts w:ascii="Times New Roman" w:hAnsi="Times New Roman" w:cs="Times New Roman"/>
          <w:i/>
          <w:iCs/>
          <w:sz w:val="22"/>
        </w:rPr>
        <w:t xml:space="preserve"> TC</w:t>
      </w:r>
      <w:r w:rsidRPr="00DA364C">
        <w:rPr>
          <w:rFonts w:ascii="Times New Roman" w:hAnsi="Times New Roman" w:cs="Times New Roman"/>
          <w:sz w:val="22"/>
        </w:rPr>
        <w:t xml:space="preserve">, total cholesterol; </w:t>
      </w:r>
      <w:r w:rsidRPr="00DA364C">
        <w:rPr>
          <w:rFonts w:ascii="Times New Roman" w:hAnsi="Times New Roman" w:cs="Times New Roman"/>
          <w:i/>
          <w:iCs/>
          <w:sz w:val="22"/>
        </w:rPr>
        <w:t>TG</w:t>
      </w:r>
      <w:r w:rsidRPr="00DA364C">
        <w:rPr>
          <w:rFonts w:ascii="Times New Roman" w:hAnsi="Times New Roman" w:cs="Times New Roman"/>
          <w:sz w:val="22"/>
        </w:rPr>
        <w:t>, triglyceride.</w:t>
      </w:r>
      <w:r w:rsidRPr="00F94344">
        <w:t xml:space="preserve"> </w:t>
      </w:r>
      <w:r w:rsidRPr="00F94344">
        <w:rPr>
          <w:rFonts w:ascii="Times New Roman" w:hAnsi="Times New Roman" w:cs="Times New Roman"/>
          <w:sz w:val="22"/>
        </w:rPr>
        <w:t>Data are presented as mean ± S.E.M.</w:t>
      </w:r>
    </w:p>
    <w:p w14:paraId="39FF44B6" w14:textId="77777777" w:rsidR="004045CE" w:rsidRDefault="004045CE" w:rsidP="004045CE">
      <w:pPr>
        <w:jc w:val="center"/>
      </w:pPr>
      <w:r>
        <w:rPr>
          <w:noProof/>
        </w:rPr>
        <w:lastRenderedPageBreak/>
        <w:drawing>
          <wp:inline distT="0" distB="0" distL="0" distR="0" wp14:anchorId="75A5D874" wp14:editId="766DDA0A">
            <wp:extent cx="3362317" cy="2700000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2317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BCEA4" w14:textId="77777777" w:rsidR="004045CE" w:rsidRDefault="004045CE" w:rsidP="004045CE">
      <w:pPr>
        <w:tabs>
          <w:tab w:val="left" w:pos="567"/>
        </w:tabs>
        <w:spacing w:afterLines="100" w:after="312"/>
        <w:ind w:leftChars="270" w:left="567" w:rightChars="405" w:right="850"/>
        <w:rPr>
          <w:rFonts w:ascii="Times New Roman" w:hAnsi="Times New Roman" w:cs="Times New Roman"/>
          <w:b/>
          <w:bCs/>
          <w:sz w:val="22"/>
        </w:rPr>
      </w:pPr>
      <w:bookmarkStart w:id="15" w:name="OLE_LINK41"/>
      <w:r w:rsidRPr="00675C21">
        <w:rPr>
          <w:rFonts w:ascii="Times New Roman" w:hAnsi="Times New Roman" w:cs="Times New Roman" w:hint="eastAsia"/>
          <w:b/>
          <w:bCs/>
          <w:sz w:val="22"/>
        </w:rPr>
        <w:t>F</w:t>
      </w:r>
      <w:r w:rsidRPr="00675C21">
        <w:rPr>
          <w:rFonts w:ascii="Times New Roman" w:hAnsi="Times New Roman" w:cs="Times New Roman"/>
          <w:b/>
          <w:bCs/>
          <w:sz w:val="22"/>
        </w:rPr>
        <w:t>ig S1. Total cholesterol level is positively correlated with the concentration of low-density lipoprotein cholesterol (LDL-C) in serum.</w:t>
      </w:r>
    </w:p>
    <w:bookmarkEnd w:id="15"/>
    <w:p w14:paraId="273318DC" w14:textId="77777777" w:rsidR="004045CE" w:rsidRPr="005100D0" w:rsidRDefault="004045CE" w:rsidP="004045CE">
      <w:pPr>
        <w:tabs>
          <w:tab w:val="left" w:pos="567"/>
        </w:tabs>
        <w:ind w:leftChars="68" w:left="568" w:rightChars="405" w:right="850" w:hangingChars="193" w:hanging="425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6F52B43B" wp14:editId="52D92C5A">
            <wp:extent cx="6834215" cy="1885315"/>
            <wp:effectExtent l="0" t="0" r="508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63"/>
                    <a:stretch/>
                  </pic:blipFill>
                  <pic:spPr bwMode="auto">
                    <a:xfrm>
                      <a:off x="0" y="0"/>
                      <a:ext cx="6834215" cy="1885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4D7AFF" w14:textId="77777777" w:rsidR="004045CE" w:rsidRDefault="004045CE" w:rsidP="004045CE">
      <w:pPr>
        <w:tabs>
          <w:tab w:val="left" w:pos="567"/>
        </w:tabs>
        <w:spacing w:afterLines="100" w:after="312"/>
        <w:ind w:leftChars="270" w:left="567" w:rightChars="405" w:right="850"/>
        <w:rPr>
          <w:rFonts w:ascii="Times New Roman" w:hAnsi="Times New Roman" w:cs="Times New Roman"/>
          <w:sz w:val="22"/>
        </w:rPr>
      </w:pPr>
      <w:bookmarkStart w:id="16" w:name="OLE_LINK42"/>
      <w:r w:rsidRPr="001E2B33">
        <w:rPr>
          <w:rFonts w:ascii="Times New Roman" w:hAnsi="Times New Roman" w:cs="Times New Roman" w:hint="eastAsia"/>
          <w:b/>
          <w:bCs/>
          <w:sz w:val="22"/>
        </w:rPr>
        <w:t>F</w:t>
      </w:r>
      <w:r w:rsidRPr="001E2B33">
        <w:rPr>
          <w:rFonts w:ascii="Times New Roman" w:hAnsi="Times New Roman" w:cs="Times New Roman"/>
          <w:b/>
          <w:bCs/>
          <w:sz w:val="22"/>
        </w:rPr>
        <w:t xml:space="preserve">ig S2. Pearson correlation between MANF, EWSR1 and ANXA6 concentrations and HDRS value. (A-C) </w:t>
      </w:r>
      <w:r w:rsidRPr="001E2B33">
        <w:rPr>
          <w:rFonts w:ascii="Times New Roman" w:hAnsi="Times New Roman" w:cs="Times New Roman"/>
          <w:sz w:val="22"/>
        </w:rPr>
        <w:t>MANF</w:t>
      </w:r>
      <w:r w:rsidRPr="001E2B33">
        <w:rPr>
          <w:rFonts w:ascii="Times New Roman" w:hAnsi="Times New Roman" w:cs="Times New Roman" w:hint="eastAsia"/>
          <w:sz w:val="22"/>
        </w:rPr>
        <w:t xml:space="preserve"> level </w:t>
      </w:r>
      <w:r w:rsidRPr="001E2B33">
        <w:rPr>
          <w:rFonts w:ascii="Times New Roman" w:hAnsi="Times New Roman" w:cs="Times New Roman"/>
          <w:sz w:val="22"/>
        </w:rPr>
        <w:t xml:space="preserve">(A) </w:t>
      </w:r>
      <w:r w:rsidRPr="001E2B33">
        <w:rPr>
          <w:rFonts w:ascii="Times New Roman" w:hAnsi="Times New Roman" w:cs="Times New Roman" w:hint="eastAsia"/>
          <w:sz w:val="22"/>
        </w:rPr>
        <w:t xml:space="preserve">was </w:t>
      </w:r>
      <w:r w:rsidRPr="001E2B33">
        <w:rPr>
          <w:rFonts w:ascii="Times New Roman" w:hAnsi="Times New Roman" w:cs="Times New Roman"/>
          <w:sz w:val="22"/>
        </w:rPr>
        <w:t>significantly</w:t>
      </w:r>
      <w:r w:rsidRPr="001E2B33">
        <w:rPr>
          <w:rFonts w:ascii="Times New Roman" w:hAnsi="Times New Roman" w:cs="Times New Roman" w:hint="eastAsia"/>
          <w:sz w:val="22"/>
        </w:rPr>
        <w:t xml:space="preserve"> negative</w:t>
      </w:r>
      <w:r>
        <w:rPr>
          <w:rFonts w:ascii="Times New Roman" w:hAnsi="Times New Roman" w:cs="Times New Roman"/>
          <w:sz w:val="22"/>
        </w:rPr>
        <w:t>ly</w:t>
      </w:r>
      <w:r w:rsidRPr="001E2B33">
        <w:rPr>
          <w:rFonts w:ascii="Times New Roman" w:hAnsi="Times New Roman" w:cs="Times New Roman" w:hint="eastAsia"/>
          <w:sz w:val="22"/>
        </w:rPr>
        <w:t xml:space="preserve"> correlated with HDRS score, and both </w:t>
      </w:r>
      <w:r w:rsidRPr="001E2B33">
        <w:rPr>
          <w:rFonts w:ascii="Times New Roman" w:hAnsi="Times New Roman" w:cs="Times New Roman"/>
          <w:sz w:val="22"/>
        </w:rPr>
        <w:t>EWSR1</w:t>
      </w:r>
      <w:r w:rsidRPr="001E2B33">
        <w:rPr>
          <w:rFonts w:ascii="Times New Roman" w:hAnsi="Times New Roman" w:cs="Times New Roman" w:hint="eastAsia"/>
          <w:sz w:val="22"/>
        </w:rPr>
        <w:t xml:space="preserve"> level </w:t>
      </w:r>
      <w:r w:rsidRPr="001E2B33">
        <w:rPr>
          <w:rFonts w:ascii="Times New Roman" w:hAnsi="Times New Roman" w:cs="Times New Roman"/>
          <w:sz w:val="22"/>
        </w:rPr>
        <w:t>(B)</w:t>
      </w:r>
      <w:r w:rsidRPr="001E2B33">
        <w:rPr>
          <w:rFonts w:ascii="Times New Roman" w:hAnsi="Times New Roman" w:cs="Times New Roman" w:hint="eastAsia"/>
          <w:sz w:val="22"/>
        </w:rPr>
        <w:t xml:space="preserve"> and </w:t>
      </w:r>
      <w:r w:rsidRPr="001E2B33">
        <w:rPr>
          <w:rFonts w:ascii="Times New Roman" w:hAnsi="Times New Roman" w:cs="Times New Roman"/>
          <w:sz w:val="22"/>
        </w:rPr>
        <w:t>ANXA6</w:t>
      </w:r>
      <w:r w:rsidRPr="001E2B33">
        <w:rPr>
          <w:rFonts w:ascii="Times New Roman" w:hAnsi="Times New Roman" w:cs="Times New Roman" w:hint="eastAsia"/>
          <w:sz w:val="22"/>
        </w:rPr>
        <w:t xml:space="preserve"> level </w:t>
      </w:r>
      <w:r w:rsidRPr="001E2B33">
        <w:rPr>
          <w:rFonts w:ascii="Times New Roman" w:hAnsi="Times New Roman" w:cs="Times New Roman"/>
          <w:sz w:val="22"/>
        </w:rPr>
        <w:t xml:space="preserve">(C) </w:t>
      </w:r>
      <w:r w:rsidRPr="001E2B33">
        <w:rPr>
          <w:rFonts w:ascii="Times New Roman" w:hAnsi="Times New Roman" w:cs="Times New Roman" w:hint="eastAsia"/>
          <w:sz w:val="22"/>
        </w:rPr>
        <w:t xml:space="preserve">were </w:t>
      </w:r>
      <w:r w:rsidRPr="001E2B33">
        <w:rPr>
          <w:rFonts w:ascii="Times New Roman" w:hAnsi="Times New Roman" w:cs="Times New Roman"/>
          <w:sz w:val="22"/>
        </w:rPr>
        <w:t>significantly</w:t>
      </w:r>
      <w:r w:rsidRPr="001E2B33">
        <w:rPr>
          <w:rFonts w:ascii="Times New Roman" w:hAnsi="Times New Roman" w:cs="Times New Roman" w:hint="eastAsia"/>
          <w:sz w:val="22"/>
        </w:rPr>
        <w:t xml:space="preserve"> positive</w:t>
      </w:r>
      <w:r>
        <w:rPr>
          <w:rFonts w:ascii="Times New Roman" w:hAnsi="Times New Roman" w:cs="Times New Roman"/>
          <w:sz w:val="22"/>
        </w:rPr>
        <w:t>ly</w:t>
      </w:r>
      <w:r w:rsidRPr="001E2B33">
        <w:rPr>
          <w:rFonts w:ascii="Times New Roman" w:hAnsi="Times New Roman" w:cs="Times New Roman" w:hint="eastAsia"/>
          <w:sz w:val="22"/>
        </w:rPr>
        <w:t xml:space="preserve"> correlated with HDRS score</w:t>
      </w:r>
      <w:r w:rsidRPr="001E2B33">
        <w:rPr>
          <w:rFonts w:ascii="Times New Roman" w:hAnsi="Times New Roman" w:cs="Times New Roman"/>
          <w:sz w:val="22"/>
        </w:rPr>
        <w:t>.</w:t>
      </w:r>
    </w:p>
    <w:bookmarkEnd w:id="16"/>
    <w:p w14:paraId="2D7488FE" w14:textId="0A1E2896" w:rsidR="004045CE" w:rsidRPr="00E20370" w:rsidRDefault="004045CE" w:rsidP="004045CE">
      <w:pPr>
        <w:tabs>
          <w:tab w:val="left" w:pos="567"/>
        </w:tabs>
        <w:ind w:leftChars="68" w:left="568" w:rightChars="405" w:right="850" w:hangingChars="193" w:hanging="425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 wp14:anchorId="70874857" wp14:editId="10EF3508">
            <wp:extent cx="6865928" cy="16433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86" b="10457"/>
                    <a:stretch/>
                  </pic:blipFill>
                  <pic:spPr bwMode="auto">
                    <a:xfrm>
                      <a:off x="0" y="0"/>
                      <a:ext cx="6867708" cy="1643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7" w:name="OLE_LINK43"/>
      <w:r w:rsidRPr="001E2B33">
        <w:rPr>
          <w:rFonts w:ascii="Times New Roman" w:hAnsi="Times New Roman" w:cs="Times New Roman" w:hint="eastAsia"/>
          <w:b/>
          <w:bCs/>
          <w:sz w:val="22"/>
        </w:rPr>
        <w:t>F</w:t>
      </w:r>
      <w:r w:rsidRPr="001E2B33">
        <w:rPr>
          <w:rFonts w:ascii="Times New Roman" w:hAnsi="Times New Roman" w:cs="Times New Roman"/>
          <w:b/>
          <w:bCs/>
          <w:sz w:val="22"/>
        </w:rPr>
        <w:t xml:space="preserve">ig S3. Concentrations of MANF, EWSR1 and ANXA6 in DN-MDD and DT-MDD groups. (A-C) </w:t>
      </w:r>
      <w:r w:rsidRPr="001E2B33">
        <w:rPr>
          <w:rFonts w:ascii="Times New Roman" w:hAnsi="Times New Roman" w:cs="Times New Roman"/>
          <w:sz w:val="22"/>
        </w:rPr>
        <w:t>C</w:t>
      </w:r>
      <w:r w:rsidRPr="001E2B33">
        <w:rPr>
          <w:rFonts w:ascii="Times New Roman" w:hAnsi="Times New Roman" w:cs="Times New Roman" w:hint="eastAsia"/>
          <w:sz w:val="22"/>
        </w:rPr>
        <w:t xml:space="preserve">ompared to DN-MDD patients, DT-MDD patients had significantly higher level of </w:t>
      </w:r>
      <w:r w:rsidRPr="001E2B33">
        <w:rPr>
          <w:rFonts w:ascii="Times New Roman" w:hAnsi="Times New Roman" w:cs="Times New Roman"/>
          <w:sz w:val="22"/>
        </w:rPr>
        <w:t>MANF</w:t>
      </w:r>
      <w:r w:rsidRPr="001E2B33">
        <w:rPr>
          <w:rFonts w:ascii="Times New Roman" w:hAnsi="Times New Roman" w:cs="Times New Roman" w:hint="eastAsia"/>
          <w:sz w:val="22"/>
        </w:rPr>
        <w:t xml:space="preserve"> (</w:t>
      </w:r>
      <w:r w:rsidRPr="001E2B33">
        <w:rPr>
          <w:rFonts w:ascii="Times New Roman" w:hAnsi="Times New Roman" w:cs="Times New Roman"/>
          <w:sz w:val="22"/>
        </w:rPr>
        <w:t>A</w:t>
      </w:r>
      <w:r w:rsidRPr="001E2B33">
        <w:rPr>
          <w:rFonts w:ascii="Times New Roman" w:hAnsi="Times New Roman" w:cs="Times New Roman" w:hint="eastAsia"/>
          <w:sz w:val="22"/>
        </w:rPr>
        <w:t xml:space="preserve">) and lower levels of </w:t>
      </w:r>
      <w:r w:rsidRPr="001E2B33">
        <w:rPr>
          <w:rFonts w:ascii="Times New Roman" w:hAnsi="Times New Roman" w:cs="Times New Roman"/>
          <w:sz w:val="22"/>
        </w:rPr>
        <w:t>EWSR1</w:t>
      </w:r>
      <w:r w:rsidRPr="001E2B33">
        <w:rPr>
          <w:rFonts w:ascii="Times New Roman" w:hAnsi="Times New Roman" w:cs="Times New Roman" w:hint="eastAsia"/>
          <w:sz w:val="22"/>
        </w:rPr>
        <w:t xml:space="preserve"> (</w:t>
      </w:r>
      <w:r w:rsidRPr="001E2B33">
        <w:rPr>
          <w:rFonts w:ascii="Times New Roman" w:hAnsi="Times New Roman" w:cs="Times New Roman"/>
          <w:sz w:val="22"/>
        </w:rPr>
        <w:t>B</w:t>
      </w:r>
      <w:r w:rsidRPr="001E2B33">
        <w:rPr>
          <w:rFonts w:ascii="Times New Roman" w:hAnsi="Times New Roman" w:cs="Times New Roman" w:hint="eastAsia"/>
          <w:sz w:val="22"/>
        </w:rPr>
        <w:t xml:space="preserve">) and </w:t>
      </w:r>
      <w:r w:rsidRPr="001E2B33">
        <w:rPr>
          <w:rFonts w:ascii="Times New Roman" w:hAnsi="Times New Roman" w:cs="Times New Roman"/>
          <w:sz w:val="22"/>
        </w:rPr>
        <w:t>ANXA6</w:t>
      </w:r>
      <w:r w:rsidRPr="001E2B33">
        <w:rPr>
          <w:rFonts w:ascii="Times New Roman" w:hAnsi="Times New Roman" w:cs="Times New Roman" w:hint="eastAsia"/>
          <w:sz w:val="22"/>
        </w:rPr>
        <w:t xml:space="preserve"> (</w:t>
      </w:r>
      <w:r w:rsidRPr="001E2B33">
        <w:rPr>
          <w:rFonts w:ascii="Times New Roman" w:hAnsi="Times New Roman" w:cs="Times New Roman"/>
          <w:sz w:val="22"/>
        </w:rPr>
        <w:t>C</w:t>
      </w:r>
      <w:r w:rsidRPr="001E2B33">
        <w:rPr>
          <w:rFonts w:ascii="Times New Roman" w:hAnsi="Times New Roman" w:cs="Times New Roman" w:hint="eastAsia"/>
          <w:sz w:val="22"/>
        </w:rPr>
        <w:t>)</w:t>
      </w:r>
      <w:r w:rsidRPr="001E2B33">
        <w:rPr>
          <w:rFonts w:ascii="Times New Roman" w:hAnsi="Times New Roman" w:cs="Times New Roman"/>
          <w:sz w:val="22"/>
        </w:rPr>
        <w:t>.</w:t>
      </w:r>
      <w:bookmarkEnd w:id="17"/>
      <w:r w:rsidRPr="0089531F">
        <w:t xml:space="preserve"> </w:t>
      </w:r>
      <w:r w:rsidRPr="0089531F">
        <w:rPr>
          <w:rFonts w:ascii="Times New Roman" w:hAnsi="Times New Roman" w:cs="Times New Roman"/>
          <w:sz w:val="22"/>
        </w:rPr>
        <w:t>Data are presented as mean ± S.E.M.</w:t>
      </w:r>
    </w:p>
    <w:p w14:paraId="6AB83197" w14:textId="77777777" w:rsidR="004045CE" w:rsidRDefault="004045CE" w:rsidP="004045CE">
      <w:pPr>
        <w:tabs>
          <w:tab w:val="left" w:pos="567"/>
        </w:tabs>
        <w:ind w:leftChars="270" w:left="567" w:rightChars="405" w:right="850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3D23E76" wp14:editId="73B30470">
            <wp:extent cx="3825240" cy="310743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5240" cy="3107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1D64"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p w14:paraId="37536C56" w14:textId="77777777" w:rsidR="004045CE" w:rsidRPr="001D078A" w:rsidRDefault="004045CE" w:rsidP="004045CE">
      <w:pPr>
        <w:tabs>
          <w:tab w:val="left" w:pos="567"/>
        </w:tabs>
        <w:spacing w:afterLines="100" w:after="312"/>
        <w:ind w:leftChars="270" w:left="567" w:rightChars="405" w:right="850"/>
        <w:jc w:val="center"/>
        <w:rPr>
          <w:rFonts w:ascii="Times New Roman" w:hAnsi="Times New Roman" w:cs="Times New Roman"/>
          <w:sz w:val="22"/>
        </w:rPr>
      </w:pPr>
      <w:bookmarkStart w:id="18" w:name="OLE_LINK44"/>
      <w:r w:rsidRPr="001E2B33">
        <w:rPr>
          <w:rFonts w:ascii="Times New Roman" w:hAnsi="Times New Roman" w:cs="Times New Roman" w:hint="eastAsia"/>
          <w:b/>
          <w:bCs/>
          <w:sz w:val="22"/>
        </w:rPr>
        <w:t>F</w:t>
      </w:r>
      <w:r w:rsidRPr="001E2B33">
        <w:rPr>
          <w:rFonts w:ascii="Times New Roman" w:hAnsi="Times New Roman" w:cs="Times New Roman"/>
          <w:b/>
          <w:bCs/>
          <w:sz w:val="22"/>
        </w:rPr>
        <w:t>ig S4. Concentrations of total cholesterol level (TC) in DN-MDD and DT-MDD groups.</w:t>
      </w:r>
      <w:bookmarkEnd w:id="18"/>
      <w:r w:rsidRPr="0089531F">
        <w:t xml:space="preserve"> </w:t>
      </w:r>
      <w:r w:rsidRPr="0089531F">
        <w:rPr>
          <w:rFonts w:ascii="Times New Roman" w:hAnsi="Times New Roman" w:cs="Times New Roman"/>
          <w:b/>
          <w:bCs/>
          <w:sz w:val="22"/>
        </w:rPr>
        <w:t>Data are presented as mean ± S.E.M.</w:t>
      </w:r>
    </w:p>
    <w:p w14:paraId="166FEA19" w14:textId="77777777" w:rsidR="004045CE" w:rsidRDefault="004045CE" w:rsidP="004045CE">
      <w:pPr>
        <w:tabs>
          <w:tab w:val="left" w:pos="567"/>
        </w:tabs>
        <w:ind w:left="565" w:rightChars="405" w:right="850" w:hangingChars="257" w:hanging="565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noProof/>
          <w:color w:val="000000"/>
          <w:sz w:val="22"/>
        </w:rPr>
        <w:drawing>
          <wp:inline distT="0" distB="0" distL="0" distR="0" wp14:anchorId="35BE3925" wp14:editId="5DA30F0A">
            <wp:extent cx="6834215" cy="1873885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63"/>
                    <a:stretch/>
                  </pic:blipFill>
                  <pic:spPr bwMode="auto">
                    <a:xfrm>
                      <a:off x="0" y="0"/>
                      <a:ext cx="6834215" cy="1873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4862A" w14:textId="77EAE9F4" w:rsidR="004045CE" w:rsidRPr="001E2B33" w:rsidRDefault="004045CE" w:rsidP="004045CE">
      <w:pPr>
        <w:tabs>
          <w:tab w:val="left" w:pos="567"/>
        </w:tabs>
        <w:ind w:leftChars="270" w:left="567" w:rightChars="405" w:right="850"/>
        <w:rPr>
          <w:rFonts w:ascii="Times New Roman" w:hAnsi="Times New Roman" w:cs="Times New Roman"/>
          <w:sz w:val="22"/>
        </w:rPr>
      </w:pPr>
      <w:bookmarkStart w:id="19" w:name="OLE_LINK45"/>
      <w:r w:rsidRPr="001E2B33">
        <w:rPr>
          <w:rFonts w:ascii="Times New Roman" w:hAnsi="Times New Roman" w:cs="Times New Roman" w:hint="eastAsia"/>
          <w:b/>
          <w:bCs/>
          <w:sz w:val="22"/>
        </w:rPr>
        <w:t>F</w:t>
      </w:r>
      <w:r w:rsidRPr="001E2B33">
        <w:rPr>
          <w:rFonts w:ascii="Times New Roman" w:hAnsi="Times New Roman" w:cs="Times New Roman"/>
          <w:b/>
          <w:bCs/>
          <w:sz w:val="22"/>
        </w:rPr>
        <w:t>ig S5. Pearson correlation between MANF, EWSR1 and ANXA6 concentrations and TC</w:t>
      </w:r>
      <w:r w:rsidRPr="001E2B33">
        <w:rPr>
          <w:sz w:val="22"/>
        </w:rPr>
        <w:t xml:space="preserve"> </w:t>
      </w:r>
      <w:r w:rsidRPr="001E2B33">
        <w:rPr>
          <w:rFonts w:ascii="Times New Roman" w:hAnsi="Times New Roman" w:cs="Times New Roman"/>
          <w:b/>
          <w:bCs/>
          <w:sz w:val="22"/>
        </w:rPr>
        <w:t xml:space="preserve">level. (A-C) </w:t>
      </w:r>
      <w:r w:rsidRPr="001E2B33">
        <w:rPr>
          <w:rFonts w:ascii="Times New Roman" w:hAnsi="Times New Roman" w:cs="Times New Roman"/>
          <w:sz w:val="22"/>
        </w:rPr>
        <w:t>MANF</w:t>
      </w:r>
      <w:r w:rsidRPr="001E2B33">
        <w:rPr>
          <w:rFonts w:ascii="Times New Roman" w:hAnsi="Times New Roman" w:cs="Times New Roman" w:hint="eastAsia"/>
          <w:sz w:val="22"/>
        </w:rPr>
        <w:t xml:space="preserve"> level </w:t>
      </w:r>
      <w:r w:rsidRPr="001E2B33">
        <w:rPr>
          <w:rFonts w:ascii="Times New Roman" w:hAnsi="Times New Roman" w:cs="Times New Roman"/>
          <w:sz w:val="22"/>
        </w:rPr>
        <w:t xml:space="preserve">(A) </w:t>
      </w:r>
      <w:r w:rsidRPr="001E2B33">
        <w:rPr>
          <w:rFonts w:ascii="Times New Roman" w:hAnsi="Times New Roman" w:cs="Times New Roman" w:hint="eastAsia"/>
          <w:sz w:val="22"/>
        </w:rPr>
        <w:t xml:space="preserve">was </w:t>
      </w:r>
      <w:r w:rsidRPr="001E2B33">
        <w:rPr>
          <w:rFonts w:ascii="Times New Roman" w:hAnsi="Times New Roman" w:cs="Times New Roman"/>
          <w:sz w:val="22"/>
        </w:rPr>
        <w:t>significantly</w:t>
      </w:r>
      <w:r w:rsidRPr="001E2B33">
        <w:rPr>
          <w:rFonts w:ascii="Times New Roman" w:hAnsi="Times New Roman" w:cs="Times New Roman" w:hint="eastAsia"/>
          <w:sz w:val="22"/>
        </w:rPr>
        <w:t xml:space="preserve"> positive</w:t>
      </w:r>
      <w:r>
        <w:rPr>
          <w:rFonts w:ascii="Times New Roman" w:hAnsi="Times New Roman" w:cs="Times New Roman"/>
          <w:sz w:val="22"/>
        </w:rPr>
        <w:t>ly</w:t>
      </w:r>
      <w:r w:rsidRPr="001E2B33">
        <w:rPr>
          <w:rFonts w:ascii="Times New Roman" w:hAnsi="Times New Roman" w:cs="Times New Roman" w:hint="eastAsia"/>
          <w:sz w:val="22"/>
        </w:rPr>
        <w:t xml:space="preserve"> correlated with </w:t>
      </w:r>
      <w:r w:rsidRPr="001E2B33">
        <w:rPr>
          <w:rFonts w:ascii="Times New Roman" w:hAnsi="Times New Roman" w:cs="Times New Roman"/>
          <w:sz w:val="22"/>
        </w:rPr>
        <w:t>TC level</w:t>
      </w:r>
      <w:r w:rsidRPr="001E2B33">
        <w:rPr>
          <w:rFonts w:ascii="Times New Roman" w:hAnsi="Times New Roman" w:cs="Times New Roman" w:hint="eastAsia"/>
          <w:sz w:val="22"/>
        </w:rPr>
        <w:t xml:space="preserve">, and both </w:t>
      </w:r>
      <w:r w:rsidRPr="001E2B33">
        <w:rPr>
          <w:rFonts w:ascii="Times New Roman" w:hAnsi="Times New Roman" w:cs="Times New Roman"/>
          <w:sz w:val="22"/>
        </w:rPr>
        <w:t>EWSR1</w:t>
      </w:r>
      <w:r w:rsidRPr="001E2B33">
        <w:rPr>
          <w:rFonts w:ascii="Times New Roman" w:hAnsi="Times New Roman" w:cs="Times New Roman" w:hint="eastAsia"/>
          <w:sz w:val="22"/>
        </w:rPr>
        <w:t xml:space="preserve"> level </w:t>
      </w:r>
      <w:r w:rsidRPr="001E2B33">
        <w:rPr>
          <w:rFonts w:ascii="Times New Roman" w:hAnsi="Times New Roman" w:cs="Times New Roman"/>
          <w:sz w:val="22"/>
        </w:rPr>
        <w:t>(B)</w:t>
      </w:r>
      <w:r w:rsidRPr="001E2B33">
        <w:rPr>
          <w:rFonts w:ascii="Times New Roman" w:hAnsi="Times New Roman" w:cs="Times New Roman" w:hint="eastAsia"/>
          <w:sz w:val="22"/>
        </w:rPr>
        <w:t xml:space="preserve"> and </w:t>
      </w:r>
      <w:r w:rsidRPr="001E2B33">
        <w:rPr>
          <w:rFonts w:ascii="Times New Roman" w:hAnsi="Times New Roman" w:cs="Times New Roman"/>
          <w:sz w:val="22"/>
        </w:rPr>
        <w:t>ANXA6</w:t>
      </w:r>
      <w:r w:rsidRPr="001E2B33">
        <w:rPr>
          <w:rFonts w:ascii="Times New Roman" w:hAnsi="Times New Roman" w:cs="Times New Roman" w:hint="eastAsia"/>
          <w:sz w:val="22"/>
        </w:rPr>
        <w:t xml:space="preserve"> level </w:t>
      </w:r>
      <w:r w:rsidRPr="001E2B33">
        <w:rPr>
          <w:rFonts w:ascii="Times New Roman" w:hAnsi="Times New Roman" w:cs="Times New Roman"/>
          <w:sz w:val="22"/>
        </w:rPr>
        <w:t xml:space="preserve">(C) </w:t>
      </w:r>
      <w:r w:rsidRPr="001E2B33">
        <w:rPr>
          <w:rFonts w:ascii="Times New Roman" w:hAnsi="Times New Roman" w:cs="Times New Roman" w:hint="eastAsia"/>
          <w:sz w:val="22"/>
        </w:rPr>
        <w:t xml:space="preserve">were </w:t>
      </w:r>
      <w:r w:rsidRPr="001E2B33">
        <w:rPr>
          <w:rFonts w:ascii="Times New Roman" w:hAnsi="Times New Roman" w:cs="Times New Roman"/>
          <w:sz w:val="22"/>
        </w:rPr>
        <w:t>significantly</w:t>
      </w:r>
      <w:r w:rsidRPr="001E2B33">
        <w:rPr>
          <w:rFonts w:ascii="Times New Roman" w:hAnsi="Times New Roman" w:cs="Times New Roman" w:hint="eastAsia"/>
          <w:sz w:val="22"/>
        </w:rPr>
        <w:t xml:space="preserve"> negative</w:t>
      </w:r>
      <w:r>
        <w:rPr>
          <w:rFonts w:ascii="Times New Roman" w:hAnsi="Times New Roman" w:cs="Times New Roman"/>
          <w:sz w:val="22"/>
        </w:rPr>
        <w:t>ly</w:t>
      </w:r>
      <w:r w:rsidRPr="001E2B33">
        <w:rPr>
          <w:rFonts w:ascii="Times New Roman" w:hAnsi="Times New Roman" w:cs="Times New Roman" w:hint="eastAsia"/>
          <w:sz w:val="22"/>
        </w:rPr>
        <w:t xml:space="preserve"> correlated with </w:t>
      </w:r>
      <w:r w:rsidRPr="001E2B33">
        <w:rPr>
          <w:rFonts w:ascii="Times New Roman" w:hAnsi="Times New Roman" w:cs="Times New Roman"/>
          <w:sz w:val="22"/>
        </w:rPr>
        <w:t>TC level.</w:t>
      </w:r>
    </w:p>
    <w:bookmarkEnd w:id="19"/>
    <w:p w14:paraId="374BE53B" w14:textId="77777777" w:rsidR="004045CE" w:rsidRPr="00FB62CA" w:rsidRDefault="004045CE" w:rsidP="004045CE">
      <w:pPr>
        <w:tabs>
          <w:tab w:val="left" w:pos="567"/>
        </w:tabs>
        <w:ind w:rightChars="405" w:right="850"/>
        <w:rPr>
          <w:rFonts w:ascii="Times New Roman" w:hAnsi="Times New Roman" w:cs="Times New Roman"/>
          <w:color w:val="000000"/>
          <w:sz w:val="22"/>
        </w:rPr>
      </w:pPr>
    </w:p>
    <w:p w14:paraId="0896467A" w14:textId="77777777" w:rsidR="0012155D" w:rsidRPr="004045CE" w:rsidRDefault="0012155D" w:rsidP="00341E05">
      <w:pPr>
        <w:jc w:val="center"/>
      </w:pPr>
    </w:p>
    <w:sectPr w:rsidR="0012155D" w:rsidRPr="004045CE" w:rsidSect="00975933">
      <w:headerReference w:type="default" r:id="rId14"/>
      <w:footerReference w:type="default" r:id="rId15"/>
      <w:pgSz w:w="11906" w:h="16838"/>
      <w:pgMar w:top="1440" w:right="282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ADB9E" w14:textId="77777777" w:rsidR="002960BB" w:rsidRDefault="002960BB" w:rsidP="00001441">
      <w:r>
        <w:separator/>
      </w:r>
    </w:p>
  </w:endnote>
  <w:endnote w:type="continuationSeparator" w:id="0">
    <w:p w14:paraId="2FC0FD34" w14:textId="77777777" w:rsidR="002960BB" w:rsidRDefault="002960BB" w:rsidP="00001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default"/>
  </w:font>
  <w:font w:name="AdvOTce3d9a73+2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3594033"/>
      <w:docPartObj>
        <w:docPartGallery w:val="Page Numbers (Bottom of Page)"/>
        <w:docPartUnique/>
      </w:docPartObj>
    </w:sdtPr>
    <w:sdtContent>
      <w:p w14:paraId="28576EC0" w14:textId="09AF12A7" w:rsidR="00371A34" w:rsidRDefault="00371A3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FE24DF" w14:textId="77777777" w:rsidR="00371A34" w:rsidRDefault="00371A3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EA911" w14:textId="77777777" w:rsidR="002960BB" w:rsidRDefault="002960BB" w:rsidP="00001441">
      <w:r>
        <w:separator/>
      </w:r>
    </w:p>
  </w:footnote>
  <w:footnote w:type="continuationSeparator" w:id="0">
    <w:p w14:paraId="6812BA37" w14:textId="77777777" w:rsidR="002960BB" w:rsidRDefault="002960BB" w:rsidP="000014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3F5CC" w14:textId="67E7A2FE" w:rsidR="00BB657E" w:rsidRDefault="00BB657E">
    <w:pPr>
      <w:pStyle w:val="a5"/>
    </w:pPr>
    <w:r w:rsidRPr="00BB657E">
      <w:rPr>
        <w:rFonts w:ascii="Times New Roman" w:hAnsi="Times New Roman" w:cs="Times New Roman"/>
        <w:sz w:val="24"/>
        <w:szCs w:val="24"/>
      </w:rPr>
      <w:t xml:space="preserve">Xu </w:t>
    </w:r>
    <w:r w:rsidRPr="00BB657E">
      <w:rPr>
        <w:rFonts w:ascii="Times New Roman" w:hAnsi="Times New Roman" w:cs="Times New Roman"/>
        <w:i/>
        <w:iCs/>
        <w:sz w:val="24"/>
        <w:szCs w:val="24"/>
      </w:rPr>
      <w:t>et al</w:t>
    </w:r>
    <w:r w:rsidRPr="00BB657E">
      <w:rPr>
        <w:rFonts w:ascii="Times New Roman" w:hAnsi="Times New Roman" w:cs="Times New Roman"/>
        <w:sz w:val="24"/>
        <w:szCs w:val="24"/>
      </w:rPr>
      <w:t>.</w:t>
    </w:r>
    <w:r>
      <w:ptab w:relativeTo="margin" w:alignment="center" w:leader="none"/>
    </w:r>
    <w:r>
      <w:ptab w:relativeTo="margin" w:alignment="right" w:leader="none"/>
    </w:r>
    <w:r w:rsidRPr="00BB657E">
      <w:rPr>
        <w:rFonts w:ascii="Times New Roman" w:hAnsi="Times New Roman" w:cs="Times New Roman"/>
        <w:sz w:val="24"/>
        <w:szCs w:val="24"/>
      </w:rP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33C0E"/>
    <w:multiLevelType w:val="hybridMultilevel"/>
    <w:tmpl w:val="4B602E16"/>
    <w:lvl w:ilvl="0" w:tplc="5FE2C30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83722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-JA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twxrtp4sfepueaa2eve9dmawa599x5tesf&quot;&gt;My EndNote Library&lt;record-ids&gt;&lt;item&gt;103&lt;/item&gt;&lt;/record-ids&gt;&lt;/item&gt;&lt;/Libraries&gt;"/>
  </w:docVars>
  <w:rsids>
    <w:rsidRoot w:val="006A03E9"/>
    <w:rsid w:val="00001441"/>
    <w:rsid w:val="000019CC"/>
    <w:rsid w:val="00006F88"/>
    <w:rsid w:val="00015C57"/>
    <w:rsid w:val="0001662D"/>
    <w:rsid w:val="000170F3"/>
    <w:rsid w:val="000231E0"/>
    <w:rsid w:val="00024030"/>
    <w:rsid w:val="00026B07"/>
    <w:rsid w:val="00027A77"/>
    <w:rsid w:val="00027B70"/>
    <w:rsid w:val="00031DE8"/>
    <w:rsid w:val="00032B3E"/>
    <w:rsid w:val="00036371"/>
    <w:rsid w:val="00042063"/>
    <w:rsid w:val="0004290F"/>
    <w:rsid w:val="00045B0A"/>
    <w:rsid w:val="00050701"/>
    <w:rsid w:val="00050C08"/>
    <w:rsid w:val="000515CF"/>
    <w:rsid w:val="00054769"/>
    <w:rsid w:val="000555EE"/>
    <w:rsid w:val="00056826"/>
    <w:rsid w:val="00056D3B"/>
    <w:rsid w:val="00056E64"/>
    <w:rsid w:val="00061160"/>
    <w:rsid w:val="000618B7"/>
    <w:rsid w:val="00065541"/>
    <w:rsid w:val="00066D32"/>
    <w:rsid w:val="00071744"/>
    <w:rsid w:val="000760AE"/>
    <w:rsid w:val="00076EDA"/>
    <w:rsid w:val="00082B12"/>
    <w:rsid w:val="00085487"/>
    <w:rsid w:val="00091C9D"/>
    <w:rsid w:val="0009283A"/>
    <w:rsid w:val="0009466A"/>
    <w:rsid w:val="00095411"/>
    <w:rsid w:val="000A297F"/>
    <w:rsid w:val="000A2DB9"/>
    <w:rsid w:val="000A434D"/>
    <w:rsid w:val="000A6DE0"/>
    <w:rsid w:val="000B1AF9"/>
    <w:rsid w:val="000B2105"/>
    <w:rsid w:val="000B3E2C"/>
    <w:rsid w:val="000B44C0"/>
    <w:rsid w:val="000B4AB0"/>
    <w:rsid w:val="000B51AA"/>
    <w:rsid w:val="000C115F"/>
    <w:rsid w:val="000C5707"/>
    <w:rsid w:val="000C6F89"/>
    <w:rsid w:val="000D0FBF"/>
    <w:rsid w:val="000D1744"/>
    <w:rsid w:val="000D19AA"/>
    <w:rsid w:val="000D6F33"/>
    <w:rsid w:val="000D74C2"/>
    <w:rsid w:val="000E2C81"/>
    <w:rsid w:val="000E2EDB"/>
    <w:rsid w:val="000E36B0"/>
    <w:rsid w:val="000E3878"/>
    <w:rsid w:val="000E3CA3"/>
    <w:rsid w:val="000E41C4"/>
    <w:rsid w:val="000E44E1"/>
    <w:rsid w:val="000F37FB"/>
    <w:rsid w:val="000F3EF5"/>
    <w:rsid w:val="000F5899"/>
    <w:rsid w:val="000F6B30"/>
    <w:rsid w:val="00105B3F"/>
    <w:rsid w:val="0011135D"/>
    <w:rsid w:val="0011233E"/>
    <w:rsid w:val="00112796"/>
    <w:rsid w:val="00113698"/>
    <w:rsid w:val="00114773"/>
    <w:rsid w:val="00114BD1"/>
    <w:rsid w:val="00116DB3"/>
    <w:rsid w:val="001177D8"/>
    <w:rsid w:val="0012155D"/>
    <w:rsid w:val="00124336"/>
    <w:rsid w:val="00124690"/>
    <w:rsid w:val="00131027"/>
    <w:rsid w:val="001330F6"/>
    <w:rsid w:val="00133342"/>
    <w:rsid w:val="001343F7"/>
    <w:rsid w:val="00135735"/>
    <w:rsid w:val="0013770D"/>
    <w:rsid w:val="0014119F"/>
    <w:rsid w:val="0014146A"/>
    <w:rsid w:val="0014319B"/>
    <w:rsid w:val="001479FB"/>
    <w:rsid w:val="00151B4C"/>
    <w:rsid w:val="00151FA2"/>
    <w:rsid w:val="001546F3"/>
    <w:rsid w:val="0015530B"/>
    <w:rsid w:val="001561AB"/>
    <w:rsid w:val="001579E6"/>
    <w:rsid w:val="00160122"/>
    <w:rsid w:val="00164BB3"/>
    <w:rsid w:val="00165D23"/>
    <w:rsid w:val="00166F1C"/>
    <w:rsid w:val="00170737"/>
    <w:rsid w:val="001757B7"/>
    <w:rsid w:val="00180A6D"/>
    <w:rsid w:val="0019021B"/>
    <w:rsid w:val="0019254B"/>
    <w:rsid w:val="00196E14"/>
    <w:rsid w:val="00197FDB"/>
    <w:rsid w:val="001A0934"/>
    <w:rsid w:val="001A4205"/>
    <w:rsid w:val="001A5965"/>
    <w:rsid w:val="001A6EEC"/>
    <w:rsid w:val="001A70F2"/>
    <w:rsid w:val="001B00A7"/>
    <w:rsid w:val="001B237E"/>
    <w:rsid w:val="001B2CE4"/>
    <w:rsid w:val="001B3778"/>
    <w:rsid w:val="001B3811"/>
    <w:rsid w:val="001B5EB0"/>
    <w:rsid w:val="001B7D53"/>
    <w:rsid w:val="001C008F"/>
    <w:rsid w:val="001C0974"/>
    <w:rsid w:val="001C1B99"/>
    <w:rsid w:val="001C294A"/>
    <w:rsid w:val="001C5EFB"/>
    <w:rsid w:val="001C682E"/>
    <w:rsid w:val="001C70AB"/>
    <w:rsid w:val="001D078A"/>
    <w:rsid w:val="001D1BBC"/>
    <w:rsid w:val="001D3595"/>
    <w:rsid w:val="001D4ECD"/>
    <w:rsid w:val="001D7E5C"/>
    <w:rsid w:val="001E0096"/>
    <w:rsid w:val="001E0A67"/>
    <w:rsid w:val="001E2B33"/>
    <w:rsid w:val="001E2C09"/>
    <w:rsid w:val="001E3088"/>
    <w:rsid w:val="001E515F"/>
    <w:rsid w:val="001F1B6A"/>
    <w:rsid w:val="001F20CE"/>
    <w:rsid w:val="001F39FC"/>
    <w:rsid w:val="001F3B31"/>
    <w:rsid w:val="001F43B5"/>
    <w:rsid w:val="001F61A4"/>
    <w:rsid w:val="001F71E1"/>
    <w:rsid w:val="001F73E1"/>
    <w:rsid w:val="00204545"/>
    <w:rsid w:val="00206004"/>
    <w:rsid w:val="00210562"/>
    <w:rsid w:val="002138D1"/>
    <w:rsid w:val="00220B07"/>
    <w:rsid w:val="002217F5"/>
    <w:rsid w:val="00222663"/>
    <w:rsid w:val="00223F76"/>
    <w:rsid w:val="00227E08"/>
    <w:rsid w:val="002301FA"/>
    <w:rsid w:val="00231E34"/>
    <w:rsid w:val="00234E1C"/>
    <w:rsid w:val="002366AE"/>
    <w:rsid w:val="00243232"/>
    <w:rsid w:val="00243A65"/>
    <w:rsid w:val="00246898"/>
    <w:rsid w:val="002468EA"/>
    <w:rsid w:val="0025235F"/>
    <w:rsid w:val="00257098"/>
    <w:rsid w:val="0025731D"/>
    <w:rsid w:val="00262A80"/>
    <w:rsid w:val="00270EB8"/>
    <w:rsid w:val="00273DAA"/>
    <w:rsid w:val="002748BB"/>
    <w:rsid w:val="00285E61"/>
    <w:rsid w:val="002914AC"/>
    <w:rsid w:val="00291904"/>
    <w:rsid w:val="0029584B"/>
    <w:rsid w:val="002960BB"/>
    <w:rsid w:val="002962D8"/>
    <w:rsid w:val="002979F4"/>
    <w:rsid w:val="002A1286"/>
    <w:rsid w:val="002A4744"/>
    <w:rsid w:val="002A4764"/>
    <w:rsid w:val="002A4F49"/>
    <w:rsid w:val="002B0519"/>
    <w:rsid w:val="002B06ED"/>
    <w:rsid w:val="002B28DD"/>
    <w:rsid w:val="002B3FAD"/>
    <w:rsid w:val="002B5670"/>
    <w:rsid w:val="002B61E0"/>
    <w:rsid w:val="002B6A10"/>
    <w:rsid w:val="002C318E"/>
    <w:rsid w:val="002C3DED"/>
    <w:rsid w:val="002C53F1"/>
    <w:rsid w:val="002C5E6E"/>
    <w:rsid w:val="002C6ADA"/>
    <w:rsid w:val="002D0347"/>
    <w:rsid w:val="002D2A54"/>
    <w:rsid w:val="002D71D8"/>
    <w:rsid w:val="002E2AB9"/>
    <w:rsid w:val="002E6E91"/>
    <w:rsid w:val="002F2351"/>
    <w:rsid w:val="003034C7"/>
    <w:rsid w:val="003064FB"/>
    <w:rsid w:val="00306985"/>
    <w:rsid w:val="0030740E"/>
    <w:rsid w:val="003113FB"/>
    <w:rsid w:val="00315A97"/>
    <w:rsid w:val="00316CB9"/>
    <w:rsid w:val="00320020"/>
    <w:rsid w:val="003207E4"/>
    <w:rsid w:val="003213F0"/>
    <w:rsid w:val="00321C79"/>
    <w:rsid w:val="00333D14"/>
    <w:rsid w:val="003367CC"/>
    <w:rsid w:val="00336D3F"/>
    <w:rsid w:val="00341E05"/>
    <w:rsid w:val="00343CA8"/>
    <w:rsid w:val="00350FF2"/>
    <w:rsid w:val="00351020"/>
    <w:rsid w:val="0035122E"/>
    <w:rsid w:val="00354124"/>
    <w:rsid w:val="0035511E"/>
    <w:rsid w:val="00357B9F"/>
    <w:rsid w:val="00361969"/>
    <w:rsid w:val="003642CE"/>
    <w:rsid w:val="00364DEA"/>
    <w:rsid w:val="003650B3"/>
    <w:rsid w:val="003669AD"/>
    <w:rsid w:val="00366F82"/>
    <w:rsid w:val="00371A34"/>
    <w:rsid w:val="00371DF9"/>
    <w:rsid w:val="00372FF4"/>
    <w:rsid w:val="003748E5"/>
    <w:rsid w:val="003753E7"/>
    <w:rsid w:val="0038067F"/>
    <w:rsid w:val="003900C6"/>
    <w:rsid w:val="003902F4"/>
    <w:rsid w:val="00390D82"/>
    <w:rsid w:val="00391BD5"/>
    <w:rsid w:val="00391F6A"/>
    <w:rsid w:val="00394D9B"/>
    <w:rsid w:val="003A03B7"/>
    <w:rsid w:val="003A0C65"/>
    <w:rsid w:val="003A16E8"/>
    <w:rsid w:val="003A1774"/>
    <w:rsid w:val="003A1CB8"/>
    <w:rsid w:val="003A5C74"/>
    <w:rsid w:val="003A7B2C"/>
    <w:rsid w:val="003B129E"/>
    <w:rsid w:val="003B17A6"/>
    <w:rsid w:val="003B1A2E"/>
    <w:rsid w:val="003B24D5"/>
    <w:rsid w:val="003B3E7E"/>
    <w:rsid w:val="003B4795"/>
    <w:rsid w:val="003C27EF"/>
    <w:rsid w:val="003C49F7"/>
    <w:rsid w:val="003C4AB5"/>
    <w:rsid w:val="003C6038"/>
    <w:rsid w:val="003C6110"/>
    <w:rsid w:val="003C679A"/>
    <w:rsid w:val="003C7A26"/>
    <w:rsid w:val="003D2A8D"/>
    <w:rsid w:val="003D37C1"/>
    <w:rsid w:val="003D390C"/>
    <w:rsid w:val="003D42E0"/>
    <w:rsid w:val="003E3279"/>
    <w:rsid w:val="003E6712"/>
    <w:rsid w:val="003E680C"/>
    <w:rsid w:val="003F15D9"/>
    <w:rsid w:val="003F2992"/>
    <w:rsid w:val="003F2C4C"/>
    <w:rsid w:val="003F3587"/>
    <w:rsid w:val="003F7DEA"/>
    <w:rsid w:val="004037ED"/>
    <w:rsid w:val="004045CE"/>
    <w:rsid w:val="00406090"/>
    <w:rsid w:val="004060A7"/>
    <w:rsid w:val="00406704"/>
    <w:rsid w:val="00412116"/>
    <w:rsid w:val="00413358"/>
    <w:rsid w:val="00414603"/>
    <w:rsid w:val="004179A2"/>
    <w:rsid w:val="00423190"/>
    <w:rsid w:val="004232D5"/>
    <w:rsid w:val="004234C5"/>
    <w:rsid w:val="004235E5"/>
    <w:rsid w:val="0042549F"/>
    <w:rsid w:val="004276EE"/>
    <w:rsid w:val="00430205"/>
    <w:rsid w:val="00433A33"/>
    <w:rsid w:val="004341BE"/>
    <w:rsid w:val="004354C9"/>
    <w:rsid w:val="00436A1E"/>
    <w:rsid w:val="00437871"/>
    <w:rsid w:val="00441BF4"/>
    <w:rsid w:val="0044296C"/>
    <w:rsid w:val="004437C6"/>
    <w:rsid w:val="004443DC"/>
    <w:rsid w:val="00446EFD"/>
    <w:rsid w:val="00452BAF"/>
    <w:rsid w:val="00460863"/>
    <w:rsid w:val="00463B68"/>
    <w:rsid w:val="00464CE9"/>
    <w:rsid w:val="00464FDE"/>
    <w:rsid w:val="0046568E"/>
    <w:rsid w:val="0047088D"/>
    <w:rsid w:val="00472AAB"/>
    <w:rsid w:val="00474380"/>
    <w:rsid w:val="00474606"/>
    <w:rsid w:val="00477A99"/>
    <w:rsid w:val="00481231"/>
    <w:rsid w:val="00481CE5"/>
    <w:rsid w:val="004841B1"/>
    <w:rsid w:val="00485F36"/>
    <w:rsid w:val="00487573"/>
    <w:rsid w:val="004950C4"/>
    <w:rsid w:val="00495354"/>
    <w:rsid w:val="004A08ED"/>
    <w:rsid w:val="004A13E6"/>
    <w:rsid w:val="004A2928"/>
    <w:rsid w:val="004A4D67"/>
    <w:rsid w:val="004A6CE6"/>
    <w:rsid w:val="004B0D37"/>
    <w:rsid w:val="004B3BB3"/>
    <w:rsid w:val="004B497C"/>
    <w:rsid w:val="004B6AB5"/>
    <w:rsid w:val="004B78CD"/>
    <w:rsid w:val="004C2640"/>
    <w:rsid w:val="004C27B6"/>
    <w:rsid w:val="004D2CD5"/>
    <w:rsid w:val="004D498A"/>
    <w:rsid w:val="004D6C50"/>
    <w:rsid w:val="004E1E5C"/>
    <w:rsid w:val="004E3E9D"/>
    <w:rsid w:val="004E6025"/>
    <w:rsid w:val="004E60CE"/>
    <w:rsid w:val="004E78F6"/>
    <w:rsid w:val="004F1944"/>
    <w:rsid w:val="004F20B2"/>
    <w:rsid w:val="004F22C7"/>
    <w:rsid w:val="004F2FDA"/>
    <w:rsid w:val="004F3694"/>
    <w:rsid w:val="004F39F9"/>
    <w:rsid w:val="004F4D9B"/>
    <w:rsid w:val="004F6D4B"/>
    <w:rsid w:val="00501BF4"/>
    <w:rsid w:val="00502E77"/>
    <w:rsid w:val="00503373"/>
    <w:rsid w:val="005070A1"/>
    <w:rsid w:val="005100D0"/>
    <w:rsid w:val="005103E8"/>
    <w:rsid w:val="00510EEF"/>
    <w:rsid w:val="00513A59"/>
    <w:rsid w:val="00516B4F"/>
    <w:rsid w:val="00517156"/>
    <w:rsid w:val="00520AB4"/>
    <w:rsid w:val="00520C84"/>
    <w:rsid w:val="00522033"/>
    <w:rsid w:val="00524E58"/>
    <w:rsid w:val="0052512D"/>
    <w:rsid w:val="00531A69"/>
    <w:rsid w:val="00533DD3"/>
    <w:rsid w:val="00534690"/>
    <w:rsid w:val="00537FCA"/>
    <w:rsid w:val="005425AE"/>
    <w:rsid w:val="00542FD3"/>
    <w:rsid w:val="00543305"/>
    <w:rsid w:val="00544F47"/>
    <w:rsid w:val="005472B7"/>
    <w:rsid w:val="005473B1"/>
    <w:rsid w:val="005504AE"/>
    <w:rsid w:val="00551C15"/>
    <w:rsid w:val="00553082"/>
    <w:rsid w:val="00554AF1"/>
    <w:rsid w:val="00560D4C"/>
    <w:rsid w:val="005629C5"/>
    <w:rsid w:val="00563634"/>
    <w:rsid w:val="005643D5"/>
    <w:rsid w:val="005668F9"/>
    <w:rsid w:val="0057214D"/>
    <w:rsid w:val="005729E0"/>
    <w:rsid w:val="005735C2"/>
    <w:rsid w:val="00576586"/>
    <w:rsid w:val="00577033"/>
    <w:rsid w:val="00577F42"/>
    <w:rsid w:val="005801EB"/>
    <w:rsid w:val="005855CB"/>
    <w:rsid w:val="005864B7"/>
    <w:rsid w:val="00592B4E"/>
    <w:rsid w:val="005A1F86"/>
    <w:rsid w:val="005A5369"/>
    <w:rsid w:val="005A57EE"/>
    <w:rsid w:val="005B0500"/>
    <w:rsid w:val="005B5312"/>
    <w:rsid w:val="005B6674"/>
    <w:rsid w:val="005B6AC0"/>
    <w:rsid w:val="005C0CA9"/>
    <w:rsid w:val="005C1D84"/>
    <w:rsid w:val="005C1E3E"/>
    <w:rsid w:val="005C2B40"/>
    <w:rsid w:val="005C3850"/>
    <w:rsid w:val="005C7CB0"/>
    <w:rsid w:val="005D1168"/>
    <w:rsid w:val="005D7890"/>
    <w:rsid w:val="005E003A"/>
    <w:rsid w:val="005E0CDB"/>
    <w:rsid w:val="005E0F56"/>
    <w:rsid w:val="005F0552"/>
    <w:rsid w:val="005F1022"/>
    <w:rsid w:val="005F1A05"/>
    <w:rsid w:val="005F5BB4"/>
    <w:rsid w:val="00601484"/>
    <w:rsid w:val="00604D05"/>
    <w:rsid w:val="006062E6"/>
    <w:rsid w:val="006103BD"/>
    <w:rsid w:val="00611E02"/>
    <w:rsid w:val="00612D42"/>
    <w:rsid w:val="00613F3A"/>
    <w:rsid w:val="0061527B"/>
    <w:rsid w:val="006158C6"/>
    <w:rsid w:val="006168F9"/>
    <w:rsid w:val="00624765"/>
    <w:rsid w:val="00625221"/>
    <w:rsid w:val="00630DD3"/>
    <w:rsid w:val="00632B8F"/>
    <w:rsid w:val="00632F81"/>
    <w:rsid w:val="00636ECE"/>
    <w:rsid w:val="00636FCF"/>
    <w:rsid w:val="00640353"/>
    <w:rsid w:val="006423A0"/>
    <w:rsid w:val="00644794"/>
    <w:rsid w:val="00646A76"/>
    <w:rsid w:val="006500A9"/>
    <w:rsid w:val="006552F4"/>
    <w:rsid w:val="00656A6D"/>
    <w:rsid w:val="00656DC1"/>
    <w:rsid w:val="0066040F"/>
    <w:rsid w:val="00663FF0"/>
    <w:rsid w:val="00665744"/>
    <w:rsid w:val="00665FFD"/>
    <w:rsid w:val="00670403"/>
    <w:rsid w:val="00674F38"/>
    <w:rsid w:val="00675A4C"/>
    <w:rsid w:val="00675C21"/>
    <w:rsid w:val="006766BE"/>
    <w:rsid w:val="0068081F"/>
    <w:rsid w:val="00681AF4"/>
    <w:rsid w:val="00690ED1"/>
    <w:rsid w:val="00692FBA"/>
    <w:rsid w:val="006971B5"/>
    <w:rsid w:val="006A00F6"/>
    <w:rsid w:val="006A03E9"/>
    <w:rsid w:val="006B0786"/>
    <w:rsid w:val="006C2A99"/>
    <w:rsid w:val="006C325C"/>
    <w:rsid w:val="006C43D5"/>
    <w:rsid w:val="006C7B72"/>
    <w:rsid w:val="006D3573"/>
    <w:rsid w:val="006D3945"/>
    <w:rsid w:val="006D7239"/>
    <w:rsid w:val="006D72A2"/>
    <w:rsid w:val="006E01BC"/>
    <w:rsid w:val="006E15D0"/>
    <w:rsid w:val="006E3ECA"/>
    <w:rsid w:val="006E76A4"/>
    <w:rsid w:val="006E7799"/>
    <w:rsid w:val="006F1A26"/>
    <w:rsid w:val="006F1DB0"/>
    <w:rsid w:val="006F2AE9"/>
    <w:rsid w:val="006F3149"/>
    <w:rsid w:val="006F34C5"/>
    <w:rsid w:val="006F4339"/>
    <w:rsid w:val="007031E3"/>
    <w:rsid w:val="0070613C"/>
    <w:rsid w:val="00714E8A"/>
    <w:rsid w:val="007265FE"/>
    <w:rsid w:val="00727B68"/>
    <w:rsid w:val="00727B6D"/>
    <w:rsid w:val="00733657"/>
    <w:rsid w:val="00734E40"/>
    <w:rsid w:val="00736B53"/>
    <w:rsid w:val="00736D60"/>
    <w:rsid w:val="00740F3A"/>
    <w:rsid w:val="007420FF"/>
    <w:rsid w:val="00742536"/>
    <w:rsid w:val="00742914"/>
    <w:rsid w:val="007439AA"/>
    <w:rsid w:val="007553AC"/>
    <w:rsid w:val="00757FFB"/>
    <w:rsid w:val="007617E8"/>
    <w:rsid w:val="0076290E"/>
    <w:rsid w:val="007634A1"/>
    <w:rsid w:val="00763881"/>
    <w:rsid w:val="00767667"/>
    <w:rsid w:val="0077385F"/>
    <w:rsid w:val="00773E66"/>
    <w:rsid w:val="00775072"/>
    <w:rsid w:val="00775CE8"/>
    <w:rsid w:val="0077767E"/>
    <w:rsid w:val="00783714"/>
    <w:rsid w:val="00783EB9"/>
    <w:rsid w:val="007876F7"/>
    <w:rsid w:val="00790AD7"/>
    <w:rsid w:val="00794F70"/>
    <w:rsid w:val="00797D60"/>
    <w:rsid w:val="007A54D9"/>
    <w:rsid w:val="007B133E"/>
    <w:rsid w:val="007B183C"/>
    <w:rsid w:val="007B207D"/>
    <w:rsid w:val="007B5DC7"/>
    <w:rsid w:val="007C253E"/>
    <w:rsid w:val="007C4B22"/>
    <w:rsid w:val="007D3496"/>
    <w:rsid w:val="007D3C85"/>
    <w:rsid w:val="007D51A2"/>
    <w:rsid w:val="007D6512"/>
    <w:rsid w:val="007F011E"/>
    <w:rsid w:val="007F0C82"/>
    <w:rsid w:val="007F19A3"/>
    <w:rsid w:val="007F1D15"/>
    <w:rsid w:val="007F51A1"/>
    <w:rsid w:val="007F63EC"/>
    <w:rsid w:val="0080036D"/>
    <w:rsid w:val="00800FA5"/>
    <w:rsid w:val="00803F28"/>
    <w:rsid w:val="00805DA7"/>
    <w:rsid w:val="00811AEF"/>
    <w:rsid w:val="0081265A"/>
    <w:rsid w:val="00813699"/>
    <w:rsid w:val="00813C68"/>
    <w:rsid w:val="00814929"/>
    <w:rsid w:val="0081751A"/>
    <w:rsid w:val="008211C0"/>
    <w:rsid w:val="00821A19"/>
    <w:rsid w:val="00822F33"/>
    <w:rsid w:val="008239E4"/>
    <w:rsid w:val="00825316"/>
    <w:rsid w:val="008271F3"/>
    <w:rsid w:val="008310BE"/>
    <w:rsid w:val="008323F6"/>
    <w:rsid w:val="008331D0"/>
    <w:rsid w:val="00833814"/>
    <w:rsid w:val="00833ECD"/>
    <w:rsid w:val="008365FA"/>
    <w:rsid w:val="00842247"/>
    <w:rsid w:val="008427F9"/>
    <w:rsid w:val="00844B47"/>
    <w:rsid w:val="0085389D"/>
    <w:rsid w:val="00854BC2"/>
    <w:rsid w:val="008553F8"/>
    <w:rsid w:val="00860D48"/>
    <w:rsid w:val="00861D4B"/>
    <w:rsid w:val="008626C0"/>
    <w:rsid w:val="00863779"/>
    <w:rsid w:val="00864A14"/>
    <w:rsid w:val="00870795"/>
    <w:rsid w:val="008727F1"/>
    <w:rsid w:val="0088070E"/>
    <w:rsid w:val="008819A5"/>
    <w:rsid w:val="00881D64"/>
    <w:rsid w:val="00882641"/>
    <w:rsid w:val="00883297"/>
    <w:rsid w:val="00886BA8"/>
    <w:rsid w:val="00892161"/>
    <w:rsid w:val="008926DB"/>
    <w:rsid w:val="00893800"/>
    <w:rsid w:val="0089531F"/>
    <w:rsid w:val="008955DF"/>
    <w:rsid w:val="00895E1D"/>
    <w:rsid w:val="00897775"/>
    <w:rsid w:val="008A0C8F"/>
    <w:rsid w:val="008A10E8"/>
    <w:rsid w:val="008A4AE9"/>
    <w:rsid w:val="008A745C"/>
    <w:rsid w:val="008B0251"/>
    <w:rsid w:val="008B1B2B"/>
    <w:rsid w:val="008B3201"/>
    <w:rsid w:val="008B444C"/>
    <w:rsid w:val="008B4BD8"/>
    <w:rsid w:val="008B61DA"/>
    <w:rsid w:val="008C048D"/>
    <w:rsid w:val="008C06C2"/>
    <w:rsid w:val="008C3185"/>
    <w:rsid w:val="008C3B73"/>
    <w:rsid w:val="008C7730"/>
    <w:rsid w:val="008D35E3"/>
    <w:rsid w:val="008D3D2F"/>
    <w:rsid w:val="008D3E8C"/>
    <w:rsid w:val="008D4344"/>
    <w:rsid w:val="008E0509"/>
    <w:rsid w:val="008E3789"/>
    <w:rsid w:val="008E6FF0"/>
    <w:rsid w:val="008F057D"/>
    <w:rsid w:val="008F1AAB"/>
    <w:rsid w:val="008F327B"/>
    <w:rsid w:val="008F465B"/>
    <w:rsid w:val="008F62D5"/>
    <w:rsid w:val="00901944"/>
    <w:rsid w:val="00905CC8"/>
    <w:rsid w:val="00911B14"/>
    <w:rsid w:val="00916A0D"/>
    <w:rsid w:val="00917DCF"/>
    <w:rsid w:val="009203DD"/>
    <w:rsid w:val="00922EFE"/>
    <w:rsid w:val="009262D3"/>
    <w:rsid w:val="009273DF"/>
    <w:rsid w:val="0093420D"/>
    <w:rsid w:val="00936745"/>
    <w:rsid w:val="00945D96"/>
    <w:rsid w:val="00950A90"/>
    <w:rsid w:val="00950D5D"/>
    <w:rsid w:val="00951D87"/>
    <w:rsid w:val="00951DDD"/>
    <w:rsid w:val="00952BB6"/>
    <w:rsid w:val="00953F48"/>
    <w:rsid w:val="00956A00"/>
    <w:rsid w:val="00957658"/>
    <w:rsid w:val="00961AE1"/>
    <w:rsid w:val="00963878"/>
    <w:rsid w:val="00964D23"/>
    <w:rsid w:val="0096520F"/>
    <w:rsid w:val="00965990"/>
    <w:rsid w:val="00966FA3"/>
    <w:rsid w:val="00972E48"/>
    <w:rsid w:val="00975933"/>
    <w:rsid w:val="00980AC2"/>
    <w:rsid w:val="009810D1"/>
    <w:rsid w:val="00981819"/>
    <w:rsid w:val="0098621D"/>
    <w:rsid w:val="009904B1"/>
    <w:rsid w:val="009916EE"/>
    <w:rsid w:val="00991906"/>
    <w:rsid w:val="0099556E"/>
    <w:rsid w:val="009958E4"/>
    <w:rsid w:val="00995986"/>
    <w:rsid w:val="009979F0"/>
    <w:rsid w:val="009A27F0"/>
    <w:rsid w:val="009A40AF"/>
    <w:rsid w:val="009A4C06"/>
    <w:rsid w:val="009A5409"/>
    <w:rsid w:val="009A69AA"/>
    <w:rsid w:val="009A6E17"/>
    <w:rsid w:val="009A7276"/>
    <w:rsid w:val="009B19BD"/>
    <w:rsid w:val="009B217C"/>
    <w:rsid w:val="009B4725"/>
    <w:rsid w:val="009C1C31"/>
    <w:rsid w:val="009C2BF0"/>
    <w:rsid w:val="009C2C1E"/>
    <w:rsid w:val="009C3240"/>
    <w:rsid w:val="009C4F5B"/>
    <w:rsid w:val="009C544A"/>
    <w:rsid w:val="009D1F30"/>
    <w:rsid w:val="009D2183"/>
    <w:rsid w:val="009D6A0E"/>
    <w:rsid w:val="009D7FC9"/>
    <w:rsid w:val="009E2D47"/>
    <w:rsid w:val="009E50E7"/>
    <w:rsid w:val="009E52D5"/>
    <w:rsid w:val="009F2C06"/>
    <w:rsid w:val="00A00E23"/>
    <w:rsid w:val="00A0276B"/>
    <w:rsid w:val="00A03790"/>
    <w:rsid w:val="00A04137"/>
    <w:rsid w:val="00A0483D"/>
    <w:rsid w:val="00A06C8E"/>
    <w:rsid w:val="00A120A3"/>
    <w:rsid w:val="00A130E6"/>
    <w:rsid w:val="00A132A3"/>
    <w:rsid w:val="00A135BD"/>
    <w:rsid w:val="00A148E4"/>
    <w:rsid w:val="00A15450"/>
    <w:rsid w:val="00A17856"/>
    <w:rsid w:val="00A201E4"/>
    <w:rsid w:val="00A20A4A"/>
    <w:rsid w:val="00A20C43"/>
    <w:rsid w:val="00A20F7B"/>
    <w:rsid w:val="00A25C94"/>
    <w:rsid w:val="00A317F8"/>
    <w:rsid w:val="00A32432"/>
    <w:rsid w:val="00A35D92"/>
    <w:rsid w:val="00A41370"/>
    <w:rsid w:val="00A46EC4"/>
    <w:rsid w:val="00A50237"/>
    <w:rsid w:val="00A51435"/>
    <w:rsid w:val="00A532B8"/>
    <w:rsid w:val="00A547A5"/>
    <w:rsid w:val="00A54A71"/>
    <w:rsid w:val="00A56837"/>
    <w:rsid w:val="00A56A3E"/>
    <w:rsid w:val="00A60889"/>
    <w:rsid w:val="00A60A7C"/>
    <w:rsid w:val="00A6261E"/>
    <w:rsid w:val="00A63339"/>
    <w:rsid w:val="00A63F2A"/>
    <w:rsid w:val="00A67A38"/>
    <w:rsid w:val="00A71660"/>
    <w:rsid w:val="00A7325A"/>
    <w:rsid w:val="00A741D9"/>
    <w:rsid w:val="00A742FC"/>
    <w:rsid w:val="00A749E5"/>
    <w:rsid w:val="00A75CD5"/>
    <w:rsid w:val="00A77589"/>
    <w:rsid w:val="00A829A2"/>
    <w:rsid w:val="00A82A76"/>
    <w:rsid w:val="00A8460C"/>
    <w:rsid w:val="00A91B0C"/>
    <w:rsid w:val="00A93214"/>
    <w:rsid w:val="00A9336B"/>
    <w:rsid w:val="00A94AAE"/>
    <w:rsid w:val="00A9527B"/>
    <w:rsid w:val="00A971C0"/>
    <w:rsid w:val="00AA0EB5"/>
    <w:rsid w:val="00AA1504"/>
    <w:rsid w:val="00AA3A0D"/>
    <w:rsid w:val="00AB0ED4"/>
    <w:rsid w:val="00AB22B4"/>
    <w:rsid w:val="00AB276F"/>
    <w:rsid w:val="00AB30D8"/>
    <w:rsid w:val="00AB3D98"/>
    <w:rsid w:val="00AB4350"/>
    <w:rsid w:val="00AB5B31"/>
    <w:rsid w:val="00AB7727"/>
    <w:rsid w:val="00AB7843"/>
    <w:rsid w:val="00AB7BE5"/>
    <w:rsid w:val="00AC0CD0"/>
    <w:rsid w:val="00AC10D0"/>
    <w:rsid w:val="00AC1ACD"/>
    <w:rsid w:val="00AC1B3D"/>
    <w:rsid w:val="00AD1C91"/>
    <w:rsid w:val="00AD2CE8"/>
    <w:rsid w:val="00AD4E7C"/>
    <w:rsid w:val="00AD6935"/>
    <w:rsid w:val="00AE19CF"/>
    <w:rsid w:val="00AE41F3"/>
    <w:rsid w:val="00AF158A"/>
    <w:rsid w:val="00AF158D"/>
    <w:rsid w:val="00B06E6E"/>
    <w:rsid w:val="00B07F88"/>
    <w:rsid w:val="00B10FB9"/>
    <w:rsid w:val="00B12037"/>
    <w:rsid w:val="00B1259B"/>
    <w:rsid w:val="00B126AA"/>
    <w:rsid w:val="00B12DB7"/>
    <w:rsid w:val="00B14E5F"/>
    <w:rsid w:val="00B150D7"/>
    <w:rsid w:val="00B16ED1"/>
    <w:rsid w:val="00B34C4B"/>
    <w:rsid w:val="00B44EB7"/>
    <w:rsid w:val="00B51412"/>
    <w:rsid w:val="00B5281D"/>
    <w:rsid w:val="00B52B85"/>
    <w:rsid w:val="00B5455E"/>
    <w:rsid w:val="00B55C29"/>
    <w:rsid w:val="00B55CBC"/>
    <w:rsid w:val="00B5610F"/>
    <w:rsid w:val="00B60D95"/>
    <w:rsid w:val="00B645E7"/>
    <w:rsid w:val="00B67F31"/>
    <w:rsid w:val="00B7033B"/>
    <w:rsid w:val="00B723A1"/>
    <w:rsid w:val="00B72B2B"/>
    <w:rsid w:val="00B73D48"/>
    <w:rsid w:val="00B764C7"/>
    <w:rsid w:val="00B76D28"/>
    <w:rsid w:val="00B804CF"/>
    <w:rsid w:val="00B8168D"/>
    <w:rsid w:val="00B83C30"/>
    <w:rsid w:val="00B847A1"/>
    <w:rsid w:val="00B84F27"/>
    <w:rsid w:val="00B86C38"/>
    <w:rsid w:val="00B9159C"/>
    <w:rsid w:val="00B933CD"/>
    <w:rsid w:val="00B93B82"/>
    <w:rsid w:val="00B96B0C"/>
    <w:rsid w:val="00BA593A"/>
    <w:rsid w:val="00BA6C20"/>
    <w:rsid w:val="00BB1EE6"/>
    <w:rsid w:val="00BB2011"/>
    <w:rsid w:val="00BB3D32"/>
    <w:rsid w:val="00BB657E"/>
    <w:rsid w:val="00BC2875"/>
    <w:rsid w:val="00BD2E0B"/>
    <w:rsid w:val="00BD4570"/>
    <w:rsid w:val="00BD476A"/>
    <w:rsid w:val="00BD5030"/>
    <w:rsid w:val="00BD544A"/>
    <w:rsid w:val="00BD554A"/>
    <w:rsid w:val="00BE66CD"/>
    <w:rsid w:val="00BF00BE"/>
    <w:rsid w:val="00BF079A"/>
    <w:rsid w:val="00BF0A7A"/>
    <w:rsid w:val="00BF1725"/>
    <w:rsid w:val="00C010A2"/>
    <w:rsid w:val="00C022AE"/>
    <w:rsid w:val="00C030FE"/>
    <w:rsid w:val="00C032C1"/>
    <w:rsid w:val="00C0553A"/>
    <w:rsid w:val="00C056F1"/>
    <w:rsid w:val="00C06643"/>
    <w:rsid w:val="00C06F9D"/>
    <w:rsid w:val="00C076E9"/>
    <w:rsid w:val="00C1232D"/>
    <w:rsid w:val="00C13301"/>
    <w:rsid w:val="00C13A33"/>
    <w:rsid w:val="00C16352"/>
    <w:rsid w:val="00C20913"/>
    <w:rsid w:val="00C21268"/>
    <w:rsid w:val="00C21526"/>
    <w:rsid w:val="00C215BF"/>
    <w:rsid w:val="00C2325B"/>
    <w:rsid w:val="00C23F5A"/>
    <w:rsid w:val="00C25887"/>
    <w:rsid w:val="00C25D26"/>
    <w:rsid w:val="00C269EE"/>
    <w:rsid w:val="00C30592"/>
    <w:rsid w:val="00C3121E"/>
    <w:rsid w:val="00C317D9"/>
    <w:rsid w:val="00C35908"/>
    <w:rsid w:val="00C4133B"/>
    <w:rsid w:val="00C45947"/>
    <w:rsid w:val="00C46886"/>
    <w:rsid w:val="00C468E7"/>
    <w:rsid w:val="00C52DC0"/>
    <w:rsid w:val="00C546F6"/>
    <w:rsid w:val="00C548FC"/>
    <w:rsid w:val="00C56397"/>
    <w:rsid w:val="00C56DDD"/>
    <w:rsid w:val="00C57264"/>
    <w:rsid w:val="00C61E24"/>
    <w:rsid w:val="00C77B7F"/>
    <w:rsid w:val="00C77FCC"/>
    <w:rsid w:val="00C81342"/>
    <w:rsid w:val="00C84249"/>
    <w:rsid w:val="00C87A39"/>
    <w:rsid w:val="00C907F7"/>
    <w:rsid w:val="00C917FE"/>
    <w:rsid w:val="00C91DC2"/>
    <w:rsid w:val="00C91E58"/>
    <w:rsid w:val="00CA32C5"/>
    <w:rsid w:val="00CA3770"/>
    <w:rsid w:val="00CA6173"/>
    <w:rsid w:val="00CB02CA"/>
    <w:rsid w:val="00CB0FC6"/>
    <w:rsid w:val="00CB3DF8"/>
    <w:rsid w:val="00CB54D2"/>
    <w:rsid w:val="00CC5ADC"/>
    <w:rsid w:val="00CC715B"/>
    <w:rsid w:val="00CD1C0F"/>
    <w:rsid w:val="00CD1DA5"/>
    <w:rsid w:val="00CD1F31"/>
    <w:rsid w:val="00CE4E19"/>
    <w:rsid w:val="00CE7672"/>
    <w:rsid w:val="00CE77DC"/>
    <w:rsid w:val="00CF0884"/>
    <w:rsid w:val="00CF1EF6"/>
    <w:rsid w:val="00D03365"/>
    <w:rsid w:val="00D06B3F"/>
    <w:rsid w:val="00D11550"/>
    <w:rsid w:val="00D14F29"/>
    <w:rsid w:val="00D159A2"/>
    <w:rsid w:val="00D16DE1"/>
    <w:rsid w:val="00D17229"/>
    <w:rsid w:val="00D22AE6"/>
    <w:rsid w:val="00D27C30"/>
    <w:rsid w:val="00D30104"/>
    <w:rsid w:val="00D31A05"/>
    <w:rsid w:val="00D31BA1"/>
    <w:rsid w:val="00D35328"/>
    <w:rsid w:val="00D367D3"/>
    <w:rsid w:val="00D421AB"/>
    <w:rsid w:val="00D430E0"/>
    <w:rsid w:val="00D50166"/>
    <w:rsid w:val="00D51E0F"/>
    <w:rsid w:val="00D523DF"/>
    <w:rsid w:val="00D544F2"/>
    <w:rsid w:val="00D5666E"/>
    <w:rsid w:val="00D56BBF"/>
    <w:rsid w:val="00D63CE2"/>
    <w:rsid w:val="00D6556D"/>
    <w:rsid w:val="00D664BD"/>
    <w:rsid w:val="00D672D6"/>
    <w:rsid w:val="00D6733D"/>
    <w:rsid w:val="00D6795A"/>
    <w:rsid w:val="00D70F6B"/>
    <w:rsid w:val="00D740FF"/>
    <w:rsid w:val="00D7637F"/>
    <w:rsid w:val="00D805FD"/>
    <w:rsid w:val="00D8135A"/>
    <w:rsid w:val="00D848ED"/>
    <w:rsid w:val="00D8511B"/>
    <w:rsid w:val="00D90E0B"/>
    <w:rsid w:val="00D950E4"/>
    <w:rsid w:val="00DA35A4"/>
    <w:rsid w:val="00DA364C"/>
    <w:rsid w:val="00DA3FD5"/>
    <w:rsid w:val="00DA4680"/>
    <w:rsid w:val="00DA5B97"/>
    <w:rsid w:val="00DA6D79"/>
    <w:rsid w:val="00DA6FCA"/>
    <w:rsid w:val="00DA744E"/>
    <w:rsid w:val="00DA7EB3"/>
    <w:rsid w:val="00DB1804"/>
    <w:rsid w:val="00DC5624"/>
    <w:rsid w:val="00DC5CCF"/>
    <w:rsid w:val="00DC6209"/>
    <w:rsid w:val="00DC6300"/>
    <w:rsid w:val="00DD6A12"/>
    <w:rsid w:val="00DD6C33"/>
    <w:rsid w:val="00DE0B41"/>
    <w:rsid w:val="00DE123E"/>
    <w:rsid w:val="00DE22BB"/>
    <w:rsid w:val="00DE4FB6"/>
    <w:rsid w:val="00DE72A3"/>
    <w:rsid w:val="00DF0107"/>
    <w:rsid w:val="00DF09E5"/>
    <w:rsid w:val="00DF1593"/>
    <w:rsid w:val="00DF1F29"/>
    <w:rsid w:val="00DF5C06"/>
    <w:rsid w:val="00DF5DF7"/>
    <w:rsid w:val="00DF7277"/>
    <w:rsid w:val="00DF7778"/>
    <w:rsid w:val="00E02D0A"/>
    <w:rsid w:val="00E04357"/>
    <w:rsid w:val="00E04CFE"/>
    <w:rsid w:val="00E04E68"/>
    <w:rsid w:val="00E0520A"/>
    <w:rsid w:val="00E06511"/>
    <w:rsid w:val="00E06CC9"/>
    <w:rsid w:val="00E113F0"/>
    <w:rsid w:val="00E136E5"/>
    <w:rsid w:val="00E15776"/>
    <w:rsid w:val="00E17BB4"/>
    <w:rsid w:val="00E20370"/>
    <w:rsid w:val="00E20E2C"/>
    <w:rsid w:val="00E21E56"/>
    <w:rsid w:val="00E23D84"/>
    <w:rsid w:val="00E26922"/>
    <w:rsid w:val="00E30D88"/>
    <w:rsid w:val="00E3513D"/>
    <w:rsid w:val="00E3533A"/>
    <w:rsid w:val="00E35F1D"/>
    <w:rsid w:val="00E36404"/>
    <w:rsid w:val="00E36F7C"/>
    <w:rsid w:val="00E3751D"/>
    <w:rsid w:val="00E411EE"/>
    <w:rsid w:val="00E41713"/>
    <w:rsid w:val="00E42CEF"/>
    <w:rsid w:val="00E43217"/>
    <w:rsid w:val="00E51533"/>
    <w:rsid w:val="00E51ABA"/>
    <w:rsid w:val="00E536B9"/>
    <w:rsid w:val="00E5493C"/>
    <w:rsid w:val="00E55B84"/>
    <w:rsid w:val="00E60206"/>
    <w:rsid w:val="00E61857"/>
    <w:rsid w:val="00E64C91"/>
    <w:rsid w:val="00E6711E"/>
    <w:rsid w:val="00E726C5"/>
    <w:rsid w:val="00E72CA0"/>
    <w:rsid w:val="00E74215"/>
    <w:rsid w:val="00E76CDC"/>
    <w:rsid w:val="00E82133"/>
    <w:rsid w:val="00E9142C"/>
    <w:rsid w:val="00E91E1B"/>
    <w:rsid w:val="00E921AF"/>
    <w:rsid w:val="00EA088E"/>
    <w:rsid w:val="00EA2C06"/>
    <w:rsid w:val="00EA7765"/>
    <w:rsid w:val="00EB040F"/>
    <w:rsid w:val="00EC0538"/>
    <w:rsid w:val="00EC3F6D"/>
    <w:rsid w:val="00ED2452"/>
    <w:rsid w:val="00ED4200"/>
    <w:rsid w:val="00EE0161"/>
    <w:rsid w:val="00EE7C4D"/>
    <w:rsid w:val="00EF09F7"/>
    <w:rsid w:val="00EF0F6B"/>
    <w:rsid w:val="00EF17A3"/>
    <w:rsid w:val="00EF1F38"/>
    <w:rsid w:val="00EF2CC8"/>
    <w:rsid w:val="00EF5991"/>
    <w:rsid w:val="00EF6F34"/>
    <w:rsid w:val="00F00245"/>
    <w:rsid w:val="00F0089C"/>
    <w:rsid w:val="00F01336"/>
    <w:rsid w:val="00F02CC6"/>
    <w:rsid w:val="00F05C7A"/>
    <w:rsid w:val="00F1175E"/>
    <w:rsid w:val="00F11B6F"/>
    <w:rsid w:val="00F125EC"/>
    <w:rsid w:val="00F13DA1"/>
    <w:rsid w:val="00F15F39"/>
    <w:rsid w:val="00F2146D"/>
    <w:rsid w:val="00F225BA"/>
    <w:rsid w:val="00F30E00"/>
    <w:rsid w:val="00F3362E"/>
    <w:rsid w:val="00F356A7"/>
    <w:rsid w:val="00F3670E"/>
    <w:rsid w:val="00F41F0C"/>
    <w:rsid w:val="00F45421"/>
    <w:rsid w:val="00F47943"/>
    <w:rsid w:val="00F503B0"/>
    <w:rsid w:val="00F56431"/>
    <w:rsid w:val="00F56ACC"/>
    <w:rsid w:val="00F56ED3"/>
    <w:rsid w:val="00F57615"/>
    <w:rsid w:val="00F60090"/>
    <w:rsid w:val="00F63245"/>
    <w:rsid w:val="00F661EB"/>
    <w:rsid w:val="00F70A80"/>
    <w:rsid w:val="00F7109F"/>
    <w:rsid w:val="00F71C54"/>
    <w:rsid w:val="00F759EE"/>
    <w:rsid w:val="00F77C1B"/>
    <w:rsid w:val="00F81C2F"/>
    <w:rsid w:val="00F85C68"/>
    <w:rsid w:val="00F9251D"/>
    <w:rsid w:val="00F93E56"/>
    <w:rsid w:val="00F94344"/>
    <w:rsid w:val="00F94486"/>
    <w:rsid w:val="00FA0447"/>
    <w:rsid w:val="00FA07DC"/>
    <w:rsid w:val="00FA486D"/>
    <w:rsid w:val="00FA7514"/>
    <w:rsid w:val="00FA7B96"/>
    <w:rsid w:val="00FB40CB"/>
    <w:rsid w:val="00FB5FAC"/>
    <w:rsid w:val="00FB62CA"/>
    <w:rsid w:val="00FC13B8"/>
    <w:rsid w:val="00FC1FB6"/>
    <w:rsid w:val="00FC1FCB"/>
    <w:rsid w:val="00FC22F5"/>
    <w:rsid w:val="00FC373D"/>
    <w:rsid w:val="00FC3DA8"/>
    <w:rsid w:val="00FC4436"/>
    <w:rsid w:val="00FC511A"/>
    <w:rsid w:val="00FC77C4"/>
    <w:rsid w:val="00FD16E1"/>
    <w:rsid w:val="00FD253E"/>
    <w:rsid w:val="00FD39EA"/>
    <w:rsid w:val="00FD4D0A"/>
    <w:rsid w:val="00FD56D3"/>
    <w:rsid w:val="00FD5878"/>
    <w:rsid w:val="00FF51B3"/>
    <w:rsid w:val="00FF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B7764"/>
  <w15:chartTrackingRefBased/>
  <w15:docId w15:val="{2E8069E6-5F1F-481C-8B64-61CD8CE0C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3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3E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01662D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A03E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A03E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6A03E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A03E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014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144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01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0144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F369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369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369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3694"/>
    <w:rPr>
      <w:rFonts w:ascii="等线" w:eastAsia="等线" w:hAnsi="等线"/>
      <w:noProof/>
      <w:sz w:val="20"/>
    </w:rPr>
  </w:style>
  <w:style w:type="paragraph" w:styleId="a9">
    <w:name w:val="List Paragraph"/>
    <w:basedOn w:val="a"/>
    <w:link w:val="aa"/>
    <w:uiPriority w:val="34"/>
    <w:qFormat/>
    <w:rsid w:val="00320020"/>
    <w:pPr>
      <w:ind w:firstLineChars="200" w:firstLine="420"/>
    </w:pPr>
  </w:style>
  <w:style w:type="character" w:customStyle="1" w:styleId="aa">
    <w:name w:val="列表段落 字符"/>
    <w:basedOn w:val="a0"/>
    <w:link w:val="a9"/>
    <w:uiPriority w:val="34"/>
    <w:rsid w:val="00320020"/>
  </w:style>
  <w:style w:type="character" w:styleId="ab">
    <w:name w:val="Hyperlink"/>
    <w:basedOn w:val="a0"/>
    <w:uiPriority w:val="99"/>
    <w:unhideWhenUsed/>
    <w:rsid w:val="009203DD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52512D"/>
    <w:rPr>
      <w:color w:val="605E5C"/>
      <w:shd w:val="clear" w:color="auto" w:fill="E1DFDD"/>
    </w:rPr>
  </w:style>
  <w:style w:type="character" w:customStyle="1" w:styleId="result-html">
    <w:name w:val="result-html"/>
    <w:basedOn w:val="a0"/>
    <w:rsid w:val="003D390C"/>
  </w:style>
  <w:style w:type="character" w:styleId="ac">
    <w:name w:val="Emphasis"/>
    <w:basedOn w:val="a0"/>
    <w:uiPriority w:val="20"/>
    <w:qFormat/>
    <w:rsid w:val="003D390C"/>
    <w:rPr>
      <w:i/>
      <w:iCs/>
    </w:rPr>
  </w:style>
  <w:style w:type="character" w:customStyle="1" w:styleId="30">
    <w:name w:val="标题 3 字符"/>
    <w:basedOn w:val="a0"/>
    <w:link w:val="3"/>
    <w:uiPriority w:val="9"/>
    <w:rsid w:val="0001662D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0166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33ECD"/>
    <w:rPr>
      <w:b/>
      <w:bCs/>
      <w:kern w:val="44"/>
      <w:sz w:val="44"/>
      <w:szCs w:val="44"/>
    </w:rPr>
  </w:style>
  <w:style w:type="character" w:customStyle="1" w:styleId="fontstyle11">
    <w:name w:val="fontstyle11"/>
    <w:basedOn w:val="a0"/>
    <w:rsid w:val="00B44EB7"/>
    <w:rPr>
      <w:rFonts w:ascii="AdvOTce3d9a73+20" w:hAnsi="AdvOTce3d9a73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kip">
    <w:name w:val="skip"/>
    <w:basedOn w:val="a0"/>
    <w:rsid w:val="00A741D9"/>
  </w:style>
  <w:style w:type="character" w:customStyle="1" w:styleId="apple-converted-space">
    <w:name w:val="apple-converted-space"/>
    <w:basedOn w:val="a0"/>
    <w:rsid w:val="00A741D9"/>
  </w:style>
  <w:style w:type="character" w:styleId="ad">
    <w:name w:val="annotation reference"/>
    <w:basedOn w:val="a0"/>
    <w:uiPriority w:val="99"/>
    <w:semiHidden/>
    <w:unhideWhenUsed/>
    <w:rsid w:val="00611E02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611E02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611E0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11E0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11E02"/>
    <w:rPr>
      <w:b/>
      <w:bCs/>
    </w:rPr>
  </w:style>
  <w:style w:type="paragraph" w:styleId="af2">
    <w:name w:val="Revision"/>
    <w:hidden/>
    <w:uiPriority w:val="99"/>
    <w:semiHidden/>
    <w:rsid w:val="001F20CE"/>
  </w:style>
  <w:style w:type="character" w:styleId="af3">
    <w:name w:val="Unresolved Mention"/>
    <w:basedOn w:val="a0"/>
    <w:uiPriority w:val="99"/>
    <w:semiHidden/>
    <w:unhideWhenUsed/>
    <w:rsid w:val="00BF1725"/>
    <w:rPr>
      <w:color w:val="605E5C"/>
      <w:shd w:val="clear" w:color="auto" w:fill="E1DFDD"/>
    </w:rPr>
  </w:style>
  <w:style w:type="character" w:customStyle="1" w:styleId="tlid-translation">
    <w:name w:val="tlid-translation"/>
    <w:basedOn w:val="a0"/>
    <w:rsid w:val="003A5C74"/>
  </w:style>
  <w:style w:type="character" w:customStyle="1" w:styleId="citation-doi">
    <w:name w:val="citation-doi"/>
    <w:basedOn w:val="a0"/>
    <w:rsid w:val="00AB2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7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841</Words>
  <Characters>4797</Characters>
  <Application>Microsoft Office Word</Application>
  <DocSecurity>0</DocSecurity>
  <Lines>39</Lines>
  <Paragraphs>11</Paragraphs>
  <ScaleCrop>false</ScaleCrop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llens xu</cp:lastModifiedBy>
  <cp:revision>23</cp:revision>
  <dcterms:created xsi:type="dcterms:W3CDTF">2022-11-29T17:32:00Z</dcterms:created>
  <dcterms:modified xsi:type="dcterms:W3CDTF">2022-12-08T18:34:00Z</dcterms:modified>
</cp:coreProperties>
</file>